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80489" w14:textId="77777777" w:rsidR="00E1382F" w:rsidRDefault="00000000">
      <w:pPr>
        <w:keepNext/>
        <w:spacing w:after="0" w:line="480" w:lineRule="auto"/>
        <w:ind w:right="567"/>
        <w:contextualSpacing/>
        <w:outlineLvl w:val="0"/>
        <w:rPr>
          <w:rFonts w:ascii="Times New Roman" w:eastAsia="SimSun" w:hAnsi="Times New Roman" w:cs="Times New Roman"/>
          <w:b/>
          <w:bCs/>
          <w:color w:val="000000" w:themeColor="text1"/>
          <w:kern w:val="32"/>
          <w:sz w:val="24"/>
          <w:szCs w:val="32"/>
          <w:lang w:val="en-GB" w:eastAsia="en-GB"/>
        </w:rPr>
      </w:pPr>
      <w:r>
        <w:rPr>
          <w:rFonts w:ascii="Times New Roman" w:eastAsia="SimSun" w:hAnsi="Times New Roman" w:cs="Times New Roman"/>
          <w:b/>
          <w:bCs/>
          <w:color w:val="000000" w:themeColor="text1"/>
          <w:kern w:val="32"/>
          <w:sz w:val="24"/>
          <w:szCs w:val="32"/>
          <w:lang w:val="en-GB" w:eastAsia="en-GB"/>
        </w:rPr>
        <w:t>Appendix 1</w:t>
      </w:r>
    </w:p>
    <w:p w14:paraId="5E02C8B8" w14:textId="77777777" w:rsidR="00E1382F" w:rsidRDefault="00000000">
      <w:pPr>
        <w:widowControl w:val="0"/>
        <w:spacing w:after="0" w:line="480" w:lineRule="auto"/>
        <w:ind w:firstLine="720"/>
        <w:rPr>
          <w:rFonts w:ascii="Times New Roman" w:eastAsia="SimSun" w:hAnsi="Times New Roman" w:cs="Times New Roman"/>
          <w:color w:val="000000" w:themeColor="text1"/>
          <w:sz w:val="24"/>
          <w:szCs w:val="24"/>
          <w:lang w:val="en-GB" w:eastAsia="en-GB"/>
        </w:rPr>
      </w:pPr>
      <w:r>
        <w:rPr>
          <w:rFonts w:ascii="Times New Roman" w:eastAsia="SimSun" w:hAnsi="Times New Roman" w:cs="Times New Roman"/>
          <w:color w:val="000000" w:themeColor="text1"/>
          <w:sz w:val="24"/>
          <w:szCs w:val="24"/>
          <w:lang w:val="en-GB" w:eastAsia="en-GB"/>
        </w:rPr>
        <w:t xml:space="preserve">Below are the simple and complex prompts for GPT and DeepSeek. Items 1-4 provide definitions and explanations, used in every step; </w:t>
      </w:r>
      <w:r>
        <w:rPr>
          <w:rFonts w:ascii="Times New Roman" w:eastAsia="SimSun" w:hAnsi="Times New Roman" w:cs="Times New Roman" w:hint="eastAsia"/>
          <w:color w:val="000000" w:themeColor="text1"/>
          <w:sz w:val="24"/>
          <w:szCs w:val="24"/>
          <w:lang w:val="en-GB" w:eastAsia="en-GB"/>
        </w:rPr>
        <w:t>A</w:t>
      </w:r>
      <w:r>
        <w:rPr>
          <w:rFonts w:ascii="Times New Roman" w:eastAsia="SimSun" w:hAnsi="Times New Roman" w:cs="Times New Roman" w:hint="eastAsia"/>
          <w:color w:val="000000" w:themeColor="text1"/>
          <w:sz w:val="24"/>
          <w:szCs w:val="24"/>
          <w:lang w:val="en-GB" w:eastAsia="en-GB"/>
        </w:rPr>
        <w:t>–</w:t>
      </w:r>
      <w:r>
        <w:rPr>
          <w:rFonts w:ascii="Times New Roman" w:eastAsia="SimSun" w:hAnsi="Times New Roman" w:cs="Times New Roman" w:hint="eastAsia"/>
          <w:color w:val="000000" w:themeColor="text1"/>
          <w:sz w:val="24"/>
          <w:szCs w:val="24"/>
          <w:lang w:val="en-GB" w:eastAsia="en-GB"/>
        </w:rPr>
        <w:t>H represent task instructions that were separately input to GPT and DeepSeek across different subtasks. Each subtask used only its corresponding single instruction (A/B/C/</w:t>
      </w:r>
      <w:r>
        <w:rPr>
          <w:rFonts w:ascii="Times New Roman" w:eastAsia="SimSun" w:hAnsi="Times New Roman" w:cs="Times New Roman" w:hint="eastAsia"/>
          <w:color w:val="000000" w:themeColor="text1"/>
          <w:sz w:val="24"/>
          <w:szCs w:val="24"/>
          <w:lang w:val="en-GB" w:eastAsia="en-GB"/>
        </w:rPr>
        <w:t>…</w:t>
      </w:r>
      <w:r>
        <w:rPr>
          <w:rFonts w:ascii="Times New Roman" w:eastAsia="SimSun" w:hAnsi="Times New Roman" w:cs="Times New Roman" w:hint="eastAsia"/>
          <w:color w:val="000000" w:themeColor="text1"/>
          <w:sz w:val="24"/>
          <w:szCs w:val="24"/>
          <w:lang w:val="en-GB" w:eastAsia="en-GB"/>
        </w:rPr>
        <w:t xml:space="preserve">/H), rather than all instructions simultaneously (see Supplementary Table 1). For example, in the DeepSeek (simple prompt) task of evaluating the subset of 50 Weibo posts, the instruction content consisted of Items </w:t>
      </w:r>
      <w:r>
        <w:rPr>
          <w:rFonts w:ascii="Times New Roman" w:eastAsia="SimSun" w:hAnsi="Times New Roman" w:cs="Times New Roman"/>
          <w:color w:val="000000" w:themeColor="text1"/>
          <w:sz w:val="24"/>
          <w:szCs w:val="24"/>
          <w:lang w:eastAsia="zh-CN"/>
        </w:rPr>
        <w:t>‘</w:t>
      </w:r>
      <w:r>
        <w:rPr>
          <w:rFonts w:ascii="Times New Roman" w:eastAsia="SimSun" w:hAnsi="Times New Roman" w:cs="Times New Roman" w:hint="eastAsia"/>
          <w:color w:val="000000" w:themeColor="text1"/>
          <w:sz w:val="24"/>
          <w:szCs w:val="24"/>
          <w:lang w:val="en-GB" w:eastAsia="en-GB"/>
        </w:rPr>
        <w:t>1</w:t>
      </w:r>
      <w:r>
        <w:rPr>
          <w:rFonts w:ascii="Times New Roman" w:eastAsia="SimSun" w:hAnsi="Times New Roman" w:cs="Times New Roman" w:hint="eastAsia"/>
          <w:color w:val="000000" w:themeColor="text1"/>
          <w:sz w:val="24"/>
          <w:szCs w:val="24"/>
          <w:lang w:val="en-GB" w:eastAsia="en-GB"/>
        </w:rPr>
        <w:t>–</w:t>
      </w:r>
      <w:r>
        <w:rPr>
          <w:rFonts w:ascii="Times New Roman" w:eastAsia="SimSun" w:hAnsi="Times New Roman" w:cs="Times New Roman" w:hint="eastAsia"/>
          <w:color w:val="000000" w:themeColor="text1"/>
          <w:sz w:val="24"/>
          <w:szCs w:val="24"/>
          <w:lang w:val="en-GB" w:eastAsia="en-GB"/>
        </w:rPr>
        <w:t>4</w:t>
      </w:r>
      <w:r>
        <w:rPr>
          <w:rFonts w:ascii="Times New Roman" w:eastAsia="SimSun" w:hAnsi="Times New Roman" w:cs="Times New Roman"/>
          <w:color w:val="000000" w:themeColor="text1"/>
          <w:sz w:val="24"/>
          <w:szCs w:val="24"/>
          <w:lang w:eastAsia="zh-CN"/>
        </w:rPr>
        <w:t>’</w:t>
      </w:r>
      <w:r>
        <w:rPr>
          <w:rFonts w:ascii="Times New Roman" w:eastAsia="SimSun" w:hAnsi="Times New Roman" w:cs="Times New Roman" w:hint="eastAsia"/>
          <w:color w:val="000000" w:themeColor="text1"/>
          <w:sz w:val="24"/>
          <w:szCs w:val="24"/>
          <w:lang w:val="en-GB" w:eastAsia="en-GB"/>
        </w:rPr>
        <w:t xml:space="preserve"> and </w:t>
      </w:r>
      <w:r>
        <w:rPr>
          <w:rFonts w:ascii="Times New Roman" w:eastAsia="SimSun" w:hAnsi="Times New Roman" w:cs="Times New Roman"/>
          <w:color w:val="000000" w:themeColor="text1"/>
          <w:sz w:val="24"/>
          <w:szCs w:val="24"/>
          <w:lang w:eastAsia="zh-CN"/>
        </w:rPr>
        <w:t>‘</w:t>
      </w:r>
      <w:r>
        <w:rPr>
          <w:rFonts w:ascii="Times New Roman" w:eastAsia="SimSun" w:hAnsi="Times New Roman" w:cs="Times New Roman" w:hint="eastAsia"/>
          <w:color w:val="000000" w:themeColor="text1"/>
          <w:sz w:val="24"/>
          <w:szCs w:val="24"/>
          <w:lang w:val="en-GB" w:eastAsia="en-GB"/>
        </w:rPr>
        <w:t>A</w:t>
      </w:r>
      <w:r>
        <w:rPr>
          <w:rFonts w:ascii="Times New Roman" w:eastAsia="SimSun" w:hAnsi="Times New Roman" w:cs="Times New Roman"/>
          <w:color w:val="000000" w:themeColor="text1"/>
          <w:sz w:val="24"/>
          <w:szCs w:val="24"/>
          <w:lang w:eastAsia="zh-CN"/>
        </w:rPr>
        <w:t>’</w:t>
      </w:r>
      <w:r>
        <w:rPr>
          <w:rFonts w:ascii="Times New Roman" w:eastAsia="SimSun" w:hAnsi="Times New Roman" w:cs="Times New Roman" w:hint="eastAsia"/>
          <w:color w:val="000000" w:themeColor="text1"/>
          <w:sz w:val="24"/>
          <w:szCs w:val="24"/>
          <w:lang w:val="en-GB" w:eastAsia="en-GB"/>
        </w:rPr>
        <w:t xml:space="preserve"> from the simple prompt.</w:t>
      </w:r>
    </w:p>
    <w:p w14:paraId="2BDB2997" w14:textId="77777777" w:rsidR="00E1382F" w:rsidRDefault="00000000">
      <w:pPr>
        <w:widowControl w:val="0"/>
        <w:ind w:left="440" w:hangingChars="200" w:hanging="440"/>
        <w:jc w:val="center"/>
        <w:rPr>
          <w:rFonts w:ascii="Times New Roman" w:eastAsia="Microsoft YaHei UI" w:hAnsi="Times New Roman" w:cs="Times New Roman"/>
          <w:color w:val="000000" w:themeColor="text1"/>
          <w:szCs w:val="21"/>
        </w:rPr>
      </w:pPr>
      <w:r>
        <w:rPr>
          <w:rFonts w:ascii="Times New Roman" w:eastAsia="Microsoft YaHei UI" w:hAnsi="Times New Roman" w:cs="Times New Roman"/>
          <w:color w:val="000000" w:themeColor="text1"/>
          <w:szCs w:val="21"/>
        </w:rPr>
        <w:t>Supplementary Table 1</w:t>
      </w:r>
      <w:r>
        <w:rPr>
          <w:rFonts w:ascii="Times New Roman" w:eastAsia="Microsoft YaHei UI" w:hAnsi="Times New Roman" w:cs="Times New Roman" w:hint="eastAsia"/>
          <w:color w:val="000000" w:themeColor="text1"/>
          <w:szCs w:val="21"/>
          <w:lang w:eastAsia="zh-CN"/>
        </w:rPr>
        <w:t xml:space="preserve">. </w:t>
      </w:r>
      <w:r>
        <w:rPr>
          <w:rFonts w:ascii="Times New Roman" w:eastAsia="Microsoft YaHei UI" w:hAnsi="Times New Roman" w:cs="Times New Roman"/>
          <w:color w:val="000000" w:themeColor="text1"/>
          <w:szCs w:val="21"/>
        </w:rPr>
        <w:t>Task Instructions (A-H) Used in Each Subtask</w:t>
      </w:r>
    </w:p>
    <w:tbl>
      <w:tblPr>
        <w:tblW w:w="9406" w:type="dxa"/>
        <w:jc w:val="center"/>
        <w:tblLook w:val="04A0" w:firstRow="1" w:lastRow="0" w:firstColumn="1" w:lastColumn="0" w:noHBand="0" w:noVBand="1"/>
      </w:tblPr>
      <w:tblGrid>
        <w:gridCol w:w="7612"/>
        <w:gridCol w:w="1794"/>
      </w:tblGrid>
      <w:tr w:rsidR="00E1382F" w14:paraId="3205C397" w14:textId="77777777">
        <w:trPr>
          <w:jc w:val="center"/>
        </w:trPr>
        <w:tc>
          <w:tcPr>
            <w:tcW w:w="7612" w:type="dxa"/>
            <w:tcBorders>
              <w:top w:val="single" w:sz="12" w:space="0" w:color="auto"/>
              <w:bottom w:val="single" w:sz="4" w:space="0" w:color="auto"/>
            </w:tcBorders>
          </w:tcPr>
          <w:p w14:paraId="11D74B2B"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Subtask Content</w:t>
            </w:r>
          </w:p>
        </w:tc>
        <w:tc>
          <w:tcPr>
            <w:tcW w:w="1794" w:type="dxa"/>
            <w:tcBorders>
              <w:top w:val="single" w:sz="12" w:space="0" w:color="auto"/>
              <w:bottom w:val="single" w:sz="4" w:space="0" w:color="auto"/>
            </w:tcBorders>
          </w:tcPr>
          <w:p w14:paraId="0B6B64C6"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Task Instruction</w:t>
            </w:r>
          </w:p>
        </w:tc>
      </w:tr>
      <w:tr w:rsidR="00E1382F" w14:paraId="4B8EA86E" w14:textId="77777777">
        <w:trPr>
          <w:jc w:val="center"/>
        </w:trPr>
        <w:tc>
          <w:tcPr>
            <w:tcW w:w="7612" w:type="dxa"/>
            <w:tcBorders>
              <w:top w:val="single" w:sz="4" w:space="0" w:color="auto"/>
            </w:tcBorders>
          </w:tcPr>
          <w:p w14:paraId="222D5285"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Determine whether 50 Weibo posts constitute cyberbullying victimization texts</w:t>
            </w:r>
          </w:p>
        </w:tc>
        <w:tc>
          <w:tcPr>
            <w:tcW w:w="1794" w:type="dxa"/>
            <w:tcBorders>
              <w:top w:val="single" w:sz="4" w:space="0" w:color="auto"/>
            </w:tcBorders>
          </w:tcPr>
          <w:p w14:paraId="3FC389EA"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A</w:t>
            </w:r>
          </w:p>
        </w:tc>
      </w:tr>
      <w:tr w:rsidR="00E1382F" w14:paraId="1EB02EC4" w14:textId="77777777">
        <w:trPr>
          <w:jc w:val="center"/>
        </w:trPr>
        <w:tc>
          <w:tcPr>
            <w:tcW w:w="7612" w:type="dxa"/>
          </w:tcPr>
          <w:p w14:paraId="3AE0564F"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Determine whether approximately 3,100 Weibo posts constitute cyberbullying victimization texts</w:t>
            </w:r>
          </w:p>
        </w:tc>
        <w:tc>
          <w:tcPr>
            <w:tcW w:w="1794" w:type="dxa"/>
          </w:tcPr>
          <w:p w14:paraId="4B5BE014"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B</w:t>
            </w:r>
          </w:p>
        </w:tc>
      </w:tr>
      <w:tr w:rsidR="00E1382F" w14:paraId="2A593526" w14:textId="77777777">
        <w:trPr>
          <w:jc w:val="center"/>
        </w:trPr>
        <w:tc>
          <w:tcPr>
            <w:tcW w:w="7612" w:type="dxa"/>
          </w:tcPr>
          <w:p w14:paraId="67FEE453"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Extract relevant words from cyberbullying victimization–related Weibo posts, scales, and dictionaries</w:t>
            </w:r>
          </w:p>
        </w:tc>
        <w:tc>
          <w:tcPr>
            <w:tcW w:w="1794" w:type="dxa"/>
          </w:tcPr>
          <w:p w14:paraId="388A3D2A"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C</w:t>
            </w:r>
          </w:p>
        </w:tc>
      </w:tr>
      <w:tr w:rsidR="00E1382F" w14:paraId="2F45F692" w14:textId="77777777">
        <w:trPr>
          <w:jc w:val="center"/>
        </w:trPr>
        <w:tc>
          <w:tcPr>
            <w:tcW w:w="7612" w:type="dxa"/>
          </w:tcPr>
          <w:p w14:paraId="3B58B1D2"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Determine whether words are related to cyberbullying victimization</w:t>
            </w:r>
          </w:p>
        </w:tc>
        <w:tc>
          <w:tcPr>
            <w:tcW w:w="1794" w:type="dxa"/>
          </w:tcPr>
          <w:p w14:paraId="54AA95E9"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D</w:t>
            </w:r>
          </w:p>
        </w:tc>
      </w:tr>
      <w:tr w:rsidR="00E1382F" w14:paraId="42FF0541" w14:textId="77777777">
        <w:trPr>
          <w:jc w:val="center"/>
        </w:trPr>
        <w:tc>
          <w:tcPr>
            <w:tcW w:w="7612" w:type="dxa"/>
          </w:tcPr>
          <w:p w14:paraId="2A10FA3C"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Assign word weights</w:t>
            </w:r>
          </w:p>
        </w:tc>
        <w:tc>
          <w:tcPr>
            <w:tcW w:w="1794" w:type="dxa"/>
          </w:tcPr>
          <w:p w14:paraId="685C964D"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E</w:t>
            </w:r>
          </w:p>
        </w:tc>
      </w:tr>
      <w:tr w:rsidR="00E1382F" w14:paraId="3C025492" w14:textId="77777777">
        <w:trPr>
          <w:jc w:val="center"/>
        </w:trPr>
        <w:tc>
          <w:tcPr>
            <w:tcW w:w="7612" w:type="dxa"/>
          </w:tcPr>
          <w:p w14:paraId="4C795D10"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Classify word dimensions</w:t>
            </w:r>
          </w:p>
        </w:tc>
        <w:tc>
          <w:tcPr>
            <w:tcW w:w="1794" w:type="dxa"/>
          </w:tcPr>
          <w:p w14:paraId="66F40F78"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F</w:t>
            </w:r>
          </w:p>
        </w:tc>
      </w:tr>
      <w:tr w:rsidR="00E1382F" w14:paraId="48971E9E" w14:textId="77777777">
        <w:trPr>
          <w:jc w:val="center"/>
        </w:trPr>
        <w:tc>
          <w:tcPr>
            <w:tcW w:w="7612" w:type="dxa"/>
          </w:tcPr>
          <w:p w14:paraId="4073470C"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Evaluate 500 Weibo posts across three dimensions</w:t>
            </w:r>
          </w:p>
        </w:tc>
        <w:tc>
          <w:tcPr>
            <w:tcW w:w="1794" w:type="dxa"/>
          </w:tcPr>
          <w:p w14:paraId="21796151"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G</w:t>
            </w:r>
          </w:p>
        </w:tc>
      </w:tr>
      <w:tr w:rsidR="00E1382F" w14:paraId="5BB2E41B" w14:textId="77777777">
        <w:trPr>
          <w:jc w:val="center"/>
        </w:trPr>
        <w:tc>
          <w:tcPr>
            <w:tcW w:w="7612" w:type="dxa"/>
            <w:tcBorders>
              <w:bottom w:val="single" w:sz="12" w:space="0" w:color="auto"/>
            </w:tcBorders>
          </w:tcPr>
          <w:p w14:paraId="687E6418"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t>Assess the degree of cyberbullying victimization reflected in 500 Weibo posts</w:t>
            </w:r>
          </w:p>
        </w:tc>
        <w:tc>
          <w:tcPr>
            <w:tcW w:w="1794" w:type="dxa"/>
            <w:tcBorders>
              <w:bottom w:val="single" w:sz="12" w:space="0" w:color="auto"/>
            </w:tcBorders>
          </w:tcPr>
          <w:p w14:paraId="53D2DE9C" w14:textId="77777777" w:rsidR="00E1382F" w:rsidRDefault="00000000">
            <w:pPr>
              <w:widowControl w:val="0"/>
              <w:rPr>
                <w:rFonts w:ascii="Times New Roman" w:hAnsi="Times New Roman" w:cs="Times New Roman"/>
                <w:color w:val="000000" w:themeColor="text1"/>
                <w:sz w:val="24"/>
                <w:szCs w:val="24"/>
                <w:lang w:eastAsia="zh-CN"/>
              </w:rPr>
            </w:pPr>
            <w:r>
              <w:rPr>
                <w:rFonts w:ascii="Times New Roman" w:hAnsi="Times New Roman" w:cs="Times New Roman" w:hint="eastAsia"/>
                <w:color w:val="000000" w:themeColor="text1"/>
                <w:sz w:val="24"/>
                <w:szCs w:val="24"/>
                <w:lang w:eastAsia="zh-CN"/>
              </w:rPr>
              <w:t>H</w:t>
            </w:r>
          </w:p>
        </w:tc>
      </w:tr>
    </w:tbl>
    <w:p w14:paraId="60397900"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1D59F38D"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3E606325"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2CE7B80D"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3DE581BF"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664A263F" w14:textId="77777777" w:rsidR="005F2986" w:rsidRDefault="005F2986" w:rsidP="005F2986">
      <w:pPr>
        <w:spacing w:after="0" w:line="240" w:lineRule="auto"/>
        <w:rPr>
          <w:rFonts w:ascii="Times New Roman" w:eastAsia="SimSun" w:hAnsi="Times New Roman" w:cs="Times New Roman"/>
          <w:b/>
          <w:bCs/>
          <w:color w:val="000000" w:themeColor="text1"/>
          <w:sz w:val="24"/>
          <w:lang w:eastAsia="zh-CN"/>
        </w:rPr>
      </w:pPr>
    </w:p>
    <w:p w14:paraId="22F8657C" w14:textId="28AF4080" w:rsidR="00E1382F" w:rsidRPr="005F2986" w:rsidRDefault="00000000" w:rsidP="005F2986">
      <w:pPr>
        <w:spacing w:after="0" w:line="240" w:lineRule="auto"/>
        <w:rPr>
          <w:rFonts w:ascii="Times New Roman" w:eastAsia="SimSun" w:hAnsi="Times New Roman" w:cs="Times New Roman"/>
          <w:color w:val="000000" w:themeColor="text1"/>
          <w:sz w:val="24"/>
          <w:szCs w:val="24"/>
          <w:lang w:val="en-GB" w:eastAsia="en-GB"/>
        </w:rPr>
      </w:pPr>
      <w:r>
        <w:rPr>
          <w:rFonts w:ascii="Times New Roman" w:eastAsia="SimSun" w:hAnsi="Times New Roman" w:cs="Times New Roman"/>
          <w:b/>
          <w:bCs/>
          <w:color w:val="000000" w:themeColor="text1"/>
          <w:sz w:val="24"/>
          <w:lang w:eastAsia="zh-CN"/>
        </w:rPr>
        <w:lastRenderedPageBreak/>
        <w:t>S</w:t>
      </w:r>
      <w:r>
        <w:rPr>
          <w:rFonts w:ascii="Times New Roman" w:eastAsia="SimSun" w:hAnsi="Times New Roman" w:cs="Times New Roman"/>
          <w:b/>
          <w:bCs/>
          <w:color w:val="000000" w:themeColor="text1"/>
          <w:sz w:val="24"/>
        </w:rPr>
        <w:t>imple prompt</w:t>
      </w:r>
      <w:r>
        <w:rPr>
          <w:rFonts w:ascii="Times New Roman" w:eastAsia="SimSun" w:hAnsi="Times New Roman" w:cs="Times New Roman"/>
          <w:b/>
          <w:bCs/>
          <w:color w:val="000000" w:themeColor="text1"/>
          <w:sz w:val="24"/>
        </w:rPr>
        <w:t>：</w:t>
      </w:r>
    </w:p>
    <w:p w14:paraId="2E59FFF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1. Definition of Cyberbullying: Cyberbullying is defined as the use of digital technologies to target one or more individuals, where the victim perceives it as a deliberate and harmful act. When the victim not only perceives the intention behind the bullying but also feels harmed by it, they become a cyberbullying victim.</w:t>
      </w:r>
    </w:p>
    <w:p w14:paraId="4DBD903B"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2. Types of Cyberbullying: These include flaming, harassment, stalking, exclusion, impersonation, catfishing, trolling, hacking, sexting, and outing &amp; trickery. Detailed descriptions of these types are as follows:</w:t>
      </w:r>
    </w:p>
    <w:p w14:paraId="7C52F7A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①</w:t>
      </w:r>
      <w:r>
        <w:rPr>
          <w:rFonts w:ascii="Times New Roman" w:eastAsia="SimSun" w:hAnsi="Times New Roman" w:cs="Times New Roman"/>
          <w:color w:val="000000" w:themeColor="text1"/>
          <w:sz w:val="24"/>
        </w:rPr>
        <w:t>Flaming refers to the use of harmful language in emails, text messages, or online chatrooms, often involving online battles or short, intense exchanges between two or more individuals.</w:t>
      </w:r>
    </w:p>
    <w:p w14:paraId="15F4BCA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②</w:t>
      </w:r>
      <w:r>
        <w:rPr>
          <w:rFonts w:ascii="Times New Roman" w:eastAsia="SimSun" w:hAnsi="Times New Roman" w:cs="Times New Roman"/>
          <w:color w:val="000000" w:themeColor="text1"/>
          <w:sz w:val="24"/>
        </w:rPr>
        <w:t>Harassment involves the regular dissemination of insulting, hateful, or threatening messages.</w:t>
      </w:r>
    </w:p>
    <w:p w14:paraId="68F648FA"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③</w:t>
      </w:r>
      <w:r>
        <w:rPr>
          <w:rFonts w:ascii="Times New Roman" w:eastAsia="SimSun" w:hAnsi="Times New Roman" w:cs="Times New Roman"/>
          <w:color w:val="000000" w:themeColor="text1"/>
          <w:sz w:val="24"/>
        </w:rPr>
        <w:t>Stalking refers to online tracking of individuals, sending them emails or text messages with the intention to intimidate or harm.</w:t>
      </w:r>
    </w:p>
    <w:p w14:paraId="4B5A97C1"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④</w:t>
      </w:r>
      <w:r>
        <w:rPr>
          <w:rFonts w:ascii="Times New Roman" w:eastAsia="SimSun" w:hAnsi="Times New Roman" w:cs="Times New Roman"/>
          <w:color w:val="000000" w:themeColor="text1"/>
          <w:sz w:val="24"/>
        </w:rPr>
        <w:t>Exclusion is the deliberate act of excluding someone from a group or community.</w:t>
      </w:r>
    </w:p>
    <w:p w14:paraId="6D7CA765"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⑤</w:t>
      </w:r>
      <w:r>
        <w:rPr>
          <w:rFonts w:ascii="Times New Roman" w:eastAsia="SimSun" w:hAnsi="Times New Roman" w:cs="Times New Roman"/>
          <w:color w:val="000000" w:themeColor="text1"/>
          <w:sz w:val="24"/>
        </w:rPr>
        <w:t>Impersonation involves pretending to be someone else online and publishing correct or misleading information about them to damage their reputation.</w:t>
      </w:r>
    </w:p>
    <w:p w14:paraId="622EB730"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⑥</w:t>
      </w:r>
      <w:r>
        <w:rPr>
          <w:rFonts w:ascii="Times New Roman" w:eastAsia="SimSun" w:hAnsi="Times New Roman" w:cs="Times New Roman"/>
          <w:color w:val="000000" w:themeColor="text1"/>
          <w:sz w:val="24"/>
        </w:rPr>
        <w:t>Catfishing refers to the act of creating a fake online identity to deceive, abuse, or trick specific victims.</w:t>
      </w:r>
    </w:p>
    <w:p w14:paraId="3536A30D"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⑦</w:t>
      </w:r>
      <w:r>
        <w:rPr>
          <w:rFonts w:ascii="Times New Roman" w:eastAsia="SimSun" w:hAnsi="Times New Roman" w:cs="Times New Roman"/>
          <w:color w:val="000000" w:themeColor="text1"/>
          <w:sz w:val="24"/>
        </w:rPr>
        <w:t>Trolling is the intentional posting of provocative or insulting comments to upset others, with the aim of provoking, disturbing, or manipulating others' emotions.</w:t>
      </w:r>
    </w:p>
    <w:p w14:paraId="0C19F1CF"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lastRenderedPageBreak/>
        <w:t>⑧</w:t>
      </w:r>
      <w:r>
        <w:rPr>
          <w:rFonts w:ascii="Times New Roman" w:eastAsia="SimSun" w:hAnsi="Times New Roman" w:cs="Times New Roman"/>
          <w:color w:val="000000" w:themeColor="text1"/>
          <w:sz w:val="24"/>
        </w:rPr>
        <w:t>Hacking is the unauthorized access to a person's social media account to publish inappropriate content and damage their reputation.</w:t>
      </w:r>
    </w:p>
    <w:p w14:paraId="5A5E3BA2"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⑨</w:t>
      </w:r>
      <w:r>
        <w:rPr>
          <w:rFonts w:ascii="Times New Roman" w:eastAsia="SimSun" w:hAnsi="Times New Roman" w:cs="Times New Roman"/>
          <w:color w:val="000000" w:themeColor="text1"/>
          <w:sz w:val="24"/>
        </w:rPr>
        <w:t>Sexting involves the exchange of explicit photos or messages via digital devices, often to intimidate or humiliate the recipient.</w:t>
      </w:r>
    </w:p>
    <w:p w14:paraId="6C22A0D9"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⑩</w:t>
      </w:r>
      <w:r>
        <w:rPr>
          <w:rFonts w:ascii="Times New Roman" w:eastAsia="SimSun" w:hAnsi="Times New Roman" w:cs="Times New Roman"/>
          <w:color w:val="000000" w:themeColor="text1"/>
          <w:sz w:val="24"/>
        </w:rPr>
        <w:t>Outing &amp; Trickery involves stealing personal information without consent and sharing it electronically to harm or embarrass the individual.</w:t>
      </w:r>
    </w:p>
    <w:p w14:paraId="07818D5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3. Victim Impact: Cyberbullying can lead to reduced happiness, heightened negative emotions, and adverse changes in moral perceptions and personality traits. Specific expressions of these impacts may include:</w:t>
      </w:r>
    </w:p>
    <w:p w14:paraId="1018C4E3"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①</w:t>
      </w:r>
      <w:r>
        <w:rPr>
          <w:rFonts w:ascii="Times New Roman" w:eastAsia="SimSun" w:hAnsi="Times New Roman" w:cs="Times New Roman"/>
          <w:color w:val="000000" w:themeColor="text1"/>
          <w:sz w:val="24"/>
        </w:rPr>
        <w:t>Negative emotional expression: "I feel worthless</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m so tired every day and don’t want to do anything</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Why are they doing this to me? I can’t take it anymore."</w:t>
      </w:r>
    </w:p>
    <w:p w14:paraId="2145F05D"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②</w:t>
      </w:r>
      <w:r>
        <w:rPr>
          <w:rFonts w:ascii="Times New Roman" w:eastAsia="SimSun" w:hAnsi="Times New Roman" w:cs="Times New Roman"/>
          <w:color w:val="000000" w:themeColor="text1"/>
          <w:sz w:val="24"/>
        </w:rPr>
        <w:t xml:space="preserve">Self-doubt and low self-esteem: </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Am I really this bad?" "It feels like nothing I do is right." "Why am I always targeted?"</w:t>
      </w:r>
    </w:p>
    <w:p w14:paraId="1322E69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③</w:t>
      </w:r>
      <w:r>
        <w:rPr>
          <w:rFonts w:ascii="Times New Roman" w:eastAsia="SimSun" w:hAnsi="Times New Roman" w:cs="Times New Roman"/>
          <w:color w:val="000000" w:themeColor="text1"/>
          <w:sz w:val="24"/>
        </w:rPr>
        <w:t>Expression of loneliness and helplessness: "No one truly understands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t feels like the whole world is against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Being alone is so hard."</w:t>
      </w:r>
    </w:p>
    <w:p w14:paraId="3CF521A5"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④</w:t>
      </w:r>
      <w:r>
        <w:rPr>
          <w:rFonts w:ascii="Times New Roman" w:eastAsia="SimSun" w:hAnsi="Times New Roman" w:cs="Times New Roman"/>
          <w:color w:val="000000" w:themeColor="text1"/>
          <w:sz w:val="24"/>
        </w:rPr>
        <w:t>Pessimism about the future: "I d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know what</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s going to happe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xml:space="preserve"> everything feels dark</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w:t>
      </w:r>
      <w:r>
        <w:rPr>
          <w:rFonts w:ascii="Times New Roman" w:eastAsia="SimSun" w:hAnsi="Times New Roman" w:cs="Times New Roman"/>
          <w:color w:val="000000" w:themeColor="text1"/>
          <w:sz w:val="24"/>
          <w:lang w:eastAsia="zh-CN"/>
        </w:rPr>
        <w:t>n’</w:t>
      </w:r>
      <w:r>
        <w:rPr>
          <w:rFonts w:ascii="Times New Roman" w:eastAsia="SimSun" w:hAnsi="Times New Roman" w:cs="Times New Roman"/>
          <w:color w:val="000000" w:themeColor="text1"/>
          <w:sz w:val="24"/>
        </w:rPr>
        <w:t>t see any hop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feel like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ll never be happy again."</w:t>
      </w:r>
    </w:p>
    <w:p w14:paraId="23189B46"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⑤</w:t>
      </w:r>
      <w:r>
        <w:rPr>
          <w:rFonts w:ascii="Times New Roman" w:eastAsia="SimSun" w:hAnsi="Times New Roman" w:cs="Times New Roman"/>
          <w:color w:val="000000" w:themeColor="text1"/>
          <w:sz w:val="24"/>
        </w:rPr>
        <w:t>Seeking support and understanding: "I really hope someone will talk to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need someone I can rely 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Can someone tell me what to do?"</w:t>
      </w:r>
    </w:p>
    <w:p w14:paraId="0209883A"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⑥</w:t>
      </w:r>
      <w:r>
        <w:rPr>
          <w:rFonts w:ascii="Times New Roman" w:eastAsia="SimSun" w:hAnsi="Times New Roman" w:cs="Times New Roman"/>
          <w:color w:val="000000" w:themeColor="text1"/>
          <w:sz w:val="24"/>
        </w:rPr>
        <w:t>Increased perception of moral unfairness: "I just told the truth, why am I being treated like this? This injustice breaks my heart."</w:t>
      </w:r>
      <w:r>
        <w:rPr>
          <w:rFonts w:ascii="Times New Roman" w:eastAsia="SimSun" w:hAnsi="Times New Roman" w:cs="Times New Roman"/>
          <w:color w:val="000000" w:themeColor="text1"/>
          <w:sz w:val="24"/>
          <w:lang w:eastAsia="zh-CN"/>
        </w:rPr>
        <w:t xml:space="preserve"> </w:t>
      </w:r>
      <w:r>
        <w:rPr>
          <w:rFonts w:ascii="Times New Roman" w:eastAsia="SimSun" w:hAnsi="Times New Roman" w:cs="Times New Roman"/>
          <w:color w:val="000000" w:themeColor="text1"/>
          <w:sz w:val="24"/>
        </w:rPr>
        <w:t>"Every time I see those who attack me go unpunished, I feel the world is so unfair."</w:t>
      </w:r>
    </w:p>
    <w:p w14:paraId="42BBCA99"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lastRenderedPageBreak/>
        <w:t>⑦</w:t>
      </w:r>
      <w:r>
        <w:rPr>
          <w:rFonts w:ascii="Times New Roman" w:eastAsia="SimSun" w:hAnsi="Times New Roman" w:cs="Times New Roman"/>
          <w:color w:val="000000" w:themeColor="text1"/>
          <w:sz w:val="24"/>
        </w:rPr>
        <w:t>Increased perception of moral impurity: "The filthy language online really disgusts me. How did the world become so vile?" "The rumors and malicious attacks spread by people make me feel the world is so corrupt."</w:t>
      </w:r>
    </w:p>
    <w:p w14:paraId="39582BE6"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⑧</w:t>
      </w:r>
      <w:r>
        <w:rPr>
          <w:rFonts w:ascii="Times New Roman" w:eastAsia="SimSun" w:hAnsi="Times New Roman" w:cs="Times New Roman"/>
          <w:color w:val="000000" w:themeColor="text1"/>
          <w:sz w:val="24"/>
        </w:rPr>
        <w:t>Decreased agreeableness: "After so many attacks and betrayals,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ve lost all faith in humanity</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trust anyone anymore, they</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re all two-faced."</w:t>
      </w:r>
    </w:p>
    <w:p w14:paraId="0698D8A5"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⑨</w:t>
      </w:r>
      <w:r>
        <w:rPr>
          <w:rFonts w:ascii="Times New Roman" w:eastAsia="SimSun" w:hAnsi="Times New Roman" w:cs="Times New Roman"/>
          <w:color w:val="000000" w:themeColor="text1"/>
          <w:sz w:val="24"/>
        </w:rPr>
        <w:t>Decreased extraversion: "I just want to be alone, I d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want to interact with anyon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used to enjoy parties, but now socializing feels exhausting, I</w:t>
      </w:r>
      <w:r>
        <w:rPr>
          <w:rFonts w:ascii="Times New Roman" w:eastAsia="SimSun" w:hAnsi="Times New Roman" w:cs="Times New Roman"/>
          <w:color w:val="000000" w:themeColor="text1"/>
          <w:sz w:val="24"/>
          <w:lang w:eastAsia="zh-CN"/>
        </w:rPr>
        <w:t xml:space="preserve"> </w:t>
      </w:r>
      <w:r>
        <w:rPr>
          <w:rFonts w:ascii="Times New Roman" w:eastAsia="SimSun" w:hAnsi="Times New Roman" w:cs="Times New Roman"/>
          <w:color w:val="000000" w:themeColor="text1"/>
          <w:sz w:val="24"/>
        </w:rPr>
        <w:t>prefer staying ho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ve decided to delete all my social media accounts, no more online interaction."</w:t>
      </w:r>
    </w:p>
    <w:p w14:paraId="30BBED5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⑩</w:t>
      </w:r>
      <w:r>
        <w:rPr>
          <w:rFonts w:ascii="Times New Roman" w:eastAsia="SimSun" w:hAnsi="Times New Roman" w:cs="Times New Roman"/>
          <w:color w:val="000000" w:themeColor="text1"/>
          <w:sz w:val="24"/>
        </w:rPr>
        <w:t>Decreased conscientiousness: "After all this online abuse,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even get motivated for work, everything seems meaningless</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ve been attacked so much,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focus on completing any tasks."</w:t>
      </w:r>
    </w:p>
    <w:p w14:paraId="348DBDD6"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⑪</w:t>
      </w:r>
      <w:r>
        <w:rPr>
          <w:rFonts w:ascii="Times New Roman" w:eastAsia="SimSun" w:hAnsi="Times New Roman" w:cs="Times New Roman"/>
          <w:color w:val="000000" w:themeColor="text1"/>
          <w:sz w:val="24"/>
        </w:rPr>
        <w:t>Increased neuroticism: "Every time someone comments on my post, I feel anxious, fearing another attack</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sleep, all I think about are those cruel comments, I feel like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m going crazy."</w:t>
      </w:r>
    </w:p>
    <w:p w14:paraId="3CB8854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Note: The above statements are examples of expressions that victims of cyberbullying may exhibit after experiencing such abuse.</w:t>
      </w:r>
    </w:p>
    <w:p w14:paraId="0DDE8430"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4. Criteria for Selecting Cyberbullying Victim Posts and Vocabulary: Based on the definitions, types, and impacts on victims outlined above, the expressions of cyberbullying victims are likely to involve three aspects: (1) specific cyberbullying behaviors or methods that the victim perceives as deliberate actions by the perpetrator; (2) the victim's perception of harm; and (3) coping strategies after experiencing cyberbullying.</w:t>
      </w:r>
    </w:p>
    <w:p w14:paraId="2C81D52B"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lastRenderedPageBreak/>
        <w:t>A. There are 50 Weibo posts here. Based on the definitions, types, potential impacts on victims, and criteria for selecting cyberbullying victim posts and vocabulary outlined above, combined with the context of cyberbullying victims' expressions on social media, please assess whether each post is likely to be an expression of a cyberbullying victim. If you think the post represents the expression of a cyberbullying victim, label it as 1; otherwise, label it as 0. Please present the results in a table.</w:t>
      </w:r>
    </w:p>
    <w:p w14:paraId="0BDBA126"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B. There are approximately 3,100 Weibo posts here. Based on the definitions, types, potential impacts on victims, and criteria for selecting cyberbullying victim posts and vocabulary outlined above, combined with the context of cyberbullying victims' expressions on social media, please assess whether each post is likely to be an expression of a cyberbullying victim. If you think the post represents the expression of a cyberbullying victim, label it as 1; otherwise, label it as 0. Please present the results in a table.</w:t>
      </w:r>
    </w:p>
    <w:p w14:paraId="03C1F012"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C. There are 132 Weibo posts, 5 cyberbullying-related scales, and 3 cyberbullying victim-related dictionaries here. Based on the definitions, types, potential impacts on victims, and criteria for selecting cyberbullying victim posts and vocabulary outlined above, combined with the context of cyberbullying victims' expressions on social media, please select words from each Weibo post, scale, and dictionary that are likely to be used by cyberbullying victims when expressing their experience of cyberbullying on social media. Please present the results in a table.</w:t>
      </w:r>
    </w:p>
    <w:p w14:paraId="42239E0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D. There are 719 words here. Based on the definitions, types, potential impacts on victims, and criteria for selecting cyberbullying victim posts and vocabulary outlined above, combined with the context of cyberbullying victims' expressions on social media, please </w:t>
      </w:r>
      <w:r>
        <w:rPr>
          <w:rFonts w:ascii="Times New Roman" w:eastAsia="SimSun" w:hAnsi="Times New Roman" w:cs="Times New Roman"/>
          <w:color w:val="000000" w:themeColor="text1"/>
          <w:sz w:val="24"/>
        </w:rPr>
        <w:lastRenderedPageBreak/>
        <w:t>assess whether each word is likely to be used by cyberbullying victims when expressing their experience of cyberbullying on social media. If you think the word is relevant, label it as 1; otherwise, label it as 0. Please present the results in a table.</w:t>
      </w:r>
    </w:p>
    <w:p w14:paraId="6B727B49"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E. There are 521 words here. Based on the definitions, types, potential impacts on victims, and criteria for selecting cyberbullying victim posts and vocabulary outlined above, combined with the context of cyberbullying victims' expressions on social media, please score each word on a scale from 1 to 3, where a higher score indicates a greater relevance to cyberbullying victimization. Please present the results in a table that includes the 521 words and their corresponding scores (1-3).</w:t>
      </w:r>
    </w:p>
    <w:p w14:paraId="21F08C51"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F. There are 521 words here. Based on the definitions, types, potential impacts on victims, and criteria for selecting cyberbullying victim posts and vocabulary outlined above, combined with the context of cyberbullying victims' expressions on social media, please determine which of the following three dimensions each word belongs to: "Cyberbullying Methods," "Harm Perception," or "Coping Strategies." When an individual experiences cyberbullying, they may first describe the cyberbullying behaviors or methods they suffered, followed by the harms caused by those behaviors or methods, and possibly also describe the coping strategies they employed. Please classify each word according to these dimensions. If you think the word relates to describing cyberbullying methods, label it as 1; if it relates to harm perception, label it as 2; if it relates to coping strategies, label it as 3. Please present the results in a table.</w:t>
      </w:r>
    </w:p>
    <w:p w14:paraId="2443CF60"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G. There are 500 Weibo posts here. Based on the definitions, types, potential impacts on victims, and criteria for selecting cyberbullying victim posts and vocabulary outlined </w:t>
      </w:r>
      <w:r>
        <w:rPr>
          <w:rFonts w:ascii="Times New Roman" w:eastAsia="SimSun" w:hAnsi="Times New Roman" w:cs="Times New Roman"/>
          <w:color w:val="000000" w:themeColor="text1"/>
          <w:sz w:val="24"/>
        </w:rPr>
        <w:lastRenderedPageBreak/>
        <w:t>above, combined with the context of cyberbullying victims' expressions on social media, please evaluate the "Cyberbullying Methods," "Harm Perception," and "Coping Strategies" presented in each post. Use a Likert 5-point scale, where 1 means "this post is unrelated to the dimension," and 5 means "this post is highly related to the dimension." A higher score indicates that the post expresses more of the corresponding victim's experience in that dimension. Please present the results in the same table.</w:t>
      </w:r>
    </w:p>
    <w:p w14:paraId="58776872"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H. There are 500 Weibo posts here. Based on the definitions, types, potential impacts on victims, and criteria for selecting cyberbullying victim posts and vocabulary outlined above, combined with the context of cyberbullying victims' expressions on social media, please assess the level of cyberbullying victimization expressed by each user. Use a Likert 5-point scale, where 1 means "the user's expression of cyberbullying victimization is very low," and 5 means "the user's expression of cyberbullying victimization is very high." A higher score indicates that the post expresses a higher level of cyberbullying victimization. Please present the results in the same table.</w:t>
      </w:r>
    </w:p>
    <w:p w14:paraId="77EEBDB2" w14:textId="77777777" w:rsidR="00E1382F" w:rsidRDefault="00000000">
      <w:pPr>
        <w:spacing w:after="0" w:line="480" w:lineRule="auto"/>
        <w:ind w:firstLine="720"/>
        <w:jc w:val="both"/>
        <w:rPr>
          <w:rFonts w:ascii="Times New Roman" w:eastAsia="SimSun" w:hAnsi="Times New Roman" w:cs="Times New Roman"/>
          <w:b/>
          <w:bCs/>
          <w:color w:val="000000" w:themeColor="text1"/>
          <w:sz w:val="24"/>
          <w:lang w:eastAsia="zh-CN"/>
        </w:rPr>
      </w:pPr>
      <w:r>
        <w:rPr>
          <w:rFonts w:ascii="Times New Roman" w:eastAsia="SimSun" w:hAnsi="Times New Roman" w:cs="Times New Roman"/>
          <w:b/>
          <w:bCs/>
          <w:color w:val="000000" w:themeColor="text1"/>
          <w:sz w:val="24"/>
        </w:rPr>
        <w:t>Complex prompt</w:t>
      </w:r>
      <w:r>
        <w:rPr>
          <w:rFonts w:ascii="Times New Roman" w:eastAsia="SimSun" w:hAnsi="Times New Roman" w:cs="Times New Roman"/>
          <w:b/>
          <w:bCs/>
          <w:color w:val="000000" w:themeColor="text1"/>
          <w:sz w:val="24"/>
          <w:lang w:eastAsia="zh-CN"/>
        </w:rPr>
        <w:t>:</w:t>
      </w:r>
    </w:p>
    <w:p w14:paraId="1CF03F2A"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1. Definition of Cyberbullying: Cyberbullying is defined as the use of digital technologies to target one or more individuals, where the victim perceives it as a deliberate and harmful act. When the victim not only perceives the intention behind the bullying but also feels harmed by it, they become a cyberbullying victim.</w:t>
      </w:r>
    </w:p>
    <w:p w14:paraId="47B3FE82"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2. Types of Cyberbullying: These include flaming, harassment, stalking, exclusion, impersonation, catfishing, trolling, hacking, sexting, and outing &amp; trickery. Detailed descriptions of these types are as follows:</w:t>
      </w:r>
    </w:p>
    <w:p w14:paraId="5F37894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lastRenderedPageBreak/>
        <w:t>①</w:t>
      </w:r>
      <w:r>
        <w:rPr>
          <w:rFonts w:ascii="Times New Roman" w:eastAsia="SimSun" w:hAnsi="Times New Roman" w:cs="Times New Roman"/>
          <w:color w:val="000000" w:themeColor="text1"/>
          <w:sz w:val="24"/>
        </w:rPr>
        <w:t>Flaming refers to the use of harmful language in emails, text messages, or online chatrooms, often involving online battles or short, intense exchanges between two or more individuals.</w:t>
      </w:r>
    </w:p>
    <w:p w14:paraId="709B6B7F"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②</w:t>
      </w:r>
      <w:r>
        <w:rPr>
          <w:rFonts w:ascii="Times New Roman" w:eastAsia="SimSun" w:hAnsi="Times New Roman" w:cs="Times New Roman"/>
          <w:color w:val="000000" w:themeColor="text1"/>
          <w:sz w:val="24"/>
        </w:rPr>
        <w:t>Harassment involves the regular dissemination of insulting, hateful, or threatening messages.</w:t>
      </w:r>
    </w:p>
    <w:p w14:paraId="1577D223"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③</w:t>
      </w:r>
      <w:r>
        <w:rPr>
          <w:rFonts w:ascii="Times New Roman" w:eastAsia="SimSun" w:hAnsi="Times New Roman" w:cs="Times New Roman"/>
          <w:color w:val="000000" w:themeColor="text1"/>
          <w:sz w:val="24"/>
        </w:rPr>
        <w:t>Stalking refers to online tracking of individuals, sending them emails or text messages with the intention to intimidate or harm.</w:t>
      </w:r>
    </w:p>
    <w:p w14:paraId="30C54AE1"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④</w:t>
      </w:r>
      <w:r>
        <w:rPr>
          <w:rFonts w:ascii="Times New Roman" w:eastAsia="SimSun" w:hAnsi="Times New Roman" w:cs="Times New Roman"/>
          <w:color w:val="000000" w:themeColor="text1"/>
          <w:sz w:val="24"/>
        </w:rPr>
        <w:t>Exclusion is the deliberate act of excluding someone from a group or community.</w:t>
      </w:r>
    </w:p>
    <w:p w14:paraId="1BD65C21"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⑤</w:t>
      </w:r>
      <w:r>
        <w:rPr>
          <w:rFonts w:ascii="Times New Roman" w:eastAsia="SimSun" w:hAnsi="Times New Roman" w:cs="Times New Roman"/>
          <w:color w:val="000000" w:themeColor="text1"/>
          <w:sz w:val="24"/>
        </w:rPr>
        <w:t>Impersonation involves pretending to be someone else online and publishing correct or misleading information about them to damage their reputation.</w:t>
      </w:r>
    </w:p>
    <w:p w14:paraId="09990EE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⑥</w:t>
      </w:r>
      <w:r>
        <w:rPr>
          <w:rFonts w:ascii="Times New Roman" w:eastAsia="SimSun" w:hAnsi="Times New Roman" w:cs="Times New Roman"/>
          <w:color w:val="000000" w:themeColor="text1"/>
          <w:sz w:val="24"/>
        </w:rPr>
        <w:t>Catfishing refers to the act of creating a fake online identity to deceive, abuse, or trick specific victims.</w:t>
      </w:r>
    </w:p>
    <w:p w14:paraId="4FDE184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⑦</w:t>
      </w:r>
      <w:r>
        <w:rPr>
          <w:rFonts w:ascii="Times New Roman" w:eastAsia="SimSun" w:hAnsi="Times New Roman" w:cs="Times New Roman"/>
          <w:color w:val="000000" w:themeColor="text1"/>
          <w:sz w:val="24"/>
        </w:rPr>
        <w:t>Trolling is the intentional posting of provocative or insulting comments to upset others, with the aim of provoking, disturbing, or manipulating others' emotions.</w:t>
      </w:r>
    </w:p>
    <w:p w14:paraId="16570E07"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⑧</w:t>
      </w:r>
      <w:r>
        <w:rPr>
          <w:rFonts w:ascii="Times New Roman" w:eastAsia="SimSun" w:hAnsi="Times New Roman" w:cs="Times New Roman"/>
          <w:color w:val="000000" w:themeColor="text1"/>
          <w:sz w:val="24"/>
        </w:rPr>
        <w:t>Hacking is the unauthorized access to a person's social media account to publish inappropriate content and damage their reputation.</w:t>
      </w:r>
    </w:p>
    <w:p w14:paraId="24C1E40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⑨</w:t>
      </w:r>
      <w:r>
        <w:rPr>
          <w:rFonts w:ascii="Times New Roman" w:eastAsia="SimSun" w:hAnsi="Times New Roman" w:cs="Times New Roman"/>
          <w:color w:val="000000" w:themeColor="text1"/>
          <w:sz w:val="24"/>
        </w:rPr>
        <w:t>Sexting involves the exchange of explicit photos or messages via digital devices, often to intimidate or humiliate the recipient.</w:t>
      </w:r>
    </w:p>
    <w:p w14:paraId="3D55D74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⑩</w:t>
      </w:r>
      <w:r>
        <w:rPr>
          <w:rFonts w:ascii="Times New Roman" w:eastAsia="SimSun" w:hAnsi="Times New Roman" w:cs="Times New Roman"/>
          <w:color w:val="000000" w:themeColor="text1"/>
          <w:sz w:val="24"/>
        </w:rPr>
        <w:t>Outing &amp; Trickery involves stealing personal information without consent and sharing it electronically to harm or embarrass the individual.</w:t>
      </w:r>
    </w:p>
    <w:p w14:paraId="2131A15B"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lastRenderedPageBreak/>
        <w:t>3. Victim Impact: Cyberbullying can lead to reduced happiness, heightened negative emotions, and adverse changes in moral perceptions and personality traits. Specific expressions of these impacts may include:</w:t>
      </w:r>
    </w:p>
    <w:p w14:paraId="0807E79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①</w:t>
      </w:r>
      <w:r>
        <w:rPr>
          <w:rFonts w:ascii="Times New Roman" w:eastAsia="SimSun" w:hAnsi="Times New Roman" w:cs="Times New Roman"/>
          <w:color w:val="000000" w:themeColor="text1"/>
          <w:sz w:val="24"/>
        </w:rPr>
        <w:t>Negative emotional expression: "I feel worthless</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m so tired every day and d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want to do anything</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Why are they doing this to me?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take it anymore."</w:t>
      </w:r>
    </w:p>
    <w:p w14:paraId="324D5DC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②</w:t>
      </w:r>
      <w:r>
        <w:rPr>
          <w:rFonts w:ascii="Times New Roman" w:eastAsia="SimSun" w:hAnsi="Times New Roman" w:cs="Times New Roman"/>
          <w:color w:val="000000" w:themeColor="text1"/>
          <w:sz w:val="24"/>
        </w:rPr>
        <w:t>Self-doubt and low self-esteem: "Am I really this bad?" "It feels like nothing I do is right." "Why am I always targeted?"</w:t>
      </w:r>
    </w:p>
    <w:p w14:paraId="5D13A323"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③</w:t>
      </w:r>
      <w:r>
        <w:rPr>
          <w:rFonts w:ascii="Times New Roman" w:eastAsia="SimSun" w:hAnsi="Times New Roman" w:cs="Times New Roman"/>
          <w:color w:val="000000" w:themeColor="text1"/>
          <w:sz w:val="24"/>
        </w:rPr>
        <w:t>Expression of loneliness and helplessness: "No one truly understands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t feels like the whole world is against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Being alone is so hard."</w:t>
      </w:r>
    </w:p>
    <w:p w14:paraId="55665B9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④</w:t>
      </w:r>
      <w:r>
        <w:rPr>
          <w:rFonts w:ascii="Times New Roman" w:eastAsia="SimSun" w:hAnsi="Times New Roman" w:cs="Times New Roman"/>
          <w:color w:val="000000" w:themeColor="text1"/>
          <w:sz w:val="24"/>
        </w:rPr>
        <w:t>Pessimism about the future: "I don’t know what</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s going to happen, everything feels dark</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see any hop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feel like I’ll never be happy again."</w:t>
      </w:r>
    </w:p>
    <w:p w14:paraId="52D5976F"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⑤</w:t>
      </w:r>
      <w:r>
        <w:rPr>
          <w:rFonts w:ascii="Times New Roman" w:eastAsia="SimSun" w:hAnsi="Times New Roman" w:cs="Times New Roman"/>
          <w:color w:val="000000" w:themeColor="text1"/>
          <w:sz w:val="24"/>
        </w:rPr>
        <w:t>Seeking support and understanding: "I really hope someone will talk to 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need someone I can rely 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Can someone tell me what to do?"</w:t>
      </w:r>
    </w:p>
    <w:p w14:paraId="671F71C3"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⑥</w:t>
      </w:r>
      <w:r>
        <w:rPr>
          <w:rFonts w:ascii="Times New Roman" w:eastAsia="SimSun" w:hAnsi="Times New Roman" w:cs="Times New Roman"/>
          <w:color w:val="000000" w:themeColor="text1"/>
          <w:sz w:val="24"/>
        </w:rPr>
        <w:t>Increased perception of moral unfairness: "I just told the truth, why am I being treated like this? This injustice breaks my heart. "Every time I see those who attack me go unpunished, I feel the world is so unfair."</w:t>
      </w:r>
    </w:p>
    <w:p w14:paraId="3C5C2A05"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⑦</w:t>
      </w:r>
      <w:r>
        <w:rPr>
          <w:rFonts w:ascii="Times New Roman" w:eastAsia="SimSun" w:hAnsi="Times New Roman" w:cs="Times New Roman"/>
          <w:color w:val="000000" w:themeColor="text1"/>
          <w:sz w:val="24"/>
        </w:rPr>
        <w:t>Increased perception of moral impurity: "The filthy language online really disgusts me. How did the world become so vile?" "The rumors and malicious attacks spread by people make me feel the world is so corrupt."</w:t>
      </w:r>
    </w:p>
    <w:p w14:paraId="36C4D609"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⑧</w:t>
      </w:r>
      <w:r>
        <w:rPr>
          <w:rFonts w:ascii="Times New Roman" w:eastAsia="SimSun" w:hAnsi="Times New Roman" w:cs="Times New Roman"/>
          <w:color w:val="000000" w:themeColor="text1"/>
          <w:sz w:val="24"/>
        </w:rPr>
        <w:t>Decreased agreeableness: "After so many attacks and betrayals,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ve lost all faith in humanity</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trust anyone anymore, they</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re all two-faced."</w:t>
      </w:r>
    </w:p>
    <w:p w14:paraId="3853F767"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lastRenderedPageBreak/>
        <w:t>⑨</w:t>
      </w:r>
      <w:r>
        <w:rPr>
          <w:rFonts w:ascii="Times New Roman" w:eastAsia="SimSun" w:hAnsi="Times New Roman" w:cs="Times New Roman"/>
          <w:color w:val="000000" w:themeColor="text1"/>
          <w:sz w:val="24"/>
        </w:rPr>
        <w:t>Decreased extraversion: "I just want to be alone, I do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want to interact with anyon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used to enjoy parties, but now socializing feels exhausting, I prefer staying home</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ve decided to delete all my social media accounts, no more online interaction."</w:t>
      </w:r>
    </w:p>
    <w:p w14:paraId="084705F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⑩</w:t>
      </w:r>
      <w:r>
        <w:rPr>
          <w:rFonts w:ascii="Times New Roman" w:eastAsia="SimSun" w:hAnsi="Times New Roman" w:cs="Times New Roman"/>
          <w:color w:val="000000" w:themeColor="text1"/>
          <w:sz w:val="24"/>
        </w:rPr>
        <w:t>Decreased conscientiousness: "After all this online abuse,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even get motivated for work, everything seems meaningless</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ve been attacked so much, I can</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t focus on completing any tasks."</w:t>
      </w:r>
    </w:p>
    <w:p w14:paraId="27BD46AD"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Cambria Math" w:eastAsia="SimSun" w:hAnsi="Cambria Math" w:cs="Cambria Math"/>
          <w:color w:val="000000" w:themeColor="text1"/>
          <w:sz w:val="24"/>
        </w:rPr>
        <w:t>⑪</w:t>
      </w:r>
      <w:r>
        <w:rPr>
          <w:rFonts w:ascii="Times New Roman" w:eastAsia="SimSun" w:hAnsi="Times New Roman" w:cs="Times New Roman"/>
          <w:color w:val="000000" w:themeColor="text1"/>
          <w:sz w:val="24"/>
        </w:rPr>
        <w:t>Increased neuroticism: "Every time someone comments on my post, I feel anxious, fearing another attack</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 "I can’t sleep, all I think about are those cruel comments, I feel like I</w:t>
      </w:r>
      <w:r>
        <w:rPr>
          <w:rFonts w:ascii="Times New Roman" w:eastAsia="SimSun" w:hAnsi="Times New Roman" w:cs="Times New Roman"/>
          <w:color w:val="000000" w:themeColor="text1"/>
          <w:sz w:val="24"/>
          <w:lang w:eastAsia="zh-CN"/>
        </w:rPr>
        <w:t>’</w:t>
      </w:r>
      <w:r>
        <w:rPr>
          <w:rFonts w:ascii="Times New Roman" w:eastAsia="SimSun" w:hAnsi="Times New Roman" w:cs="Times New Roman"/>
          <w:color w:val="000000" w:themeColor="text1"/>
          <w:sz w:val="24"/>
        </w:rPr>
        <w:t>m going crazy."</w:t>
      </w:r>
    </w:p>
    <w:p w14:paraId="234D222E"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Note: The above statements are examples of expressions that victims of cyberbullying may exhibit after experiencing such abuse.</w:t>
      </w:r>
    </w:p>
    <w:p w14:paraId="6125158D"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4. Criteria for Selecting Cyberbullying Victim Posts and Vocabulary: Based on the definitions, types, and impacts on victims outlined above, the expressions of cyberbullying victims are likely to involve three aspects: (1) specific cyberbullying behaviors or methods that the victim perceives as deliberate actions by the perpetrator; (2) the victim's perception of harm; and (3) coping strategies after experiencing cyberbullying.</w:t>
      </w:r>
    </w:p>
    <w:p w14:paraId="66B8B011"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A.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 xml:space="preserve">There are 50 Weibo posts here. Based on the definitions, types, potential impacts on victims, and criteria for selecting cyberbullying victim posts and vocabulary outlined above, combined with the context of cyberbullying victims' expressions on social media, please assess whether each post is likely to be an expression of a cyberbullying victim. If you think </w:t>
      </w:r>
      <w:r>
        <w:rPr>
          <w:rFonts w:ascii="Times New Roman" w:eastAsia="SimSun" w:hAnsi="Times New Roman" w:cs="Times New Roman"/>
          <w:color w:val="000000" w:themeColor="text1"/>
          <w:sz w:val="24"/>
        </w:rPr>
        <w:lastRenderedPageBreak/>
        <w:t>the post represents the expression of a cyberbullying victim, label it as 1; otherwise, label it as 0. Please present the results in a table.</w:t>
      </w:r>
    </w:p>
    <w:p w14:paraId="564760F4"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B.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approximately 3,100 Weibo posts here. Based on the definitions, types, potential impacts on victims, and criteria for selecting cyberbullying victim posts and vocabulary outlined above, combined with the context of cyberbullying victims' expressions on social media, please assess whether each post is likely to be an expression of a cyberbullying victim. If you think the post represents the expression of a cyberbullying victim, label it as 1; otherwise, label it as 0. Please present the results in a table.</w:t>
      </w:r>
    </w:p>
    <w:p w14:paraId="0B5F563F"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C.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132 Weibo posts, 5 cyberbullying-related scales, and 3 cyberbullying victim-related dictionaries here. Based on the definitions, types, potential impacts on victims, and criteria for selecting cyberbullying victim posts and vocabulary outlined above, combined with the context of cyberbullying victims' expressions on social media, please select words from each Weibo post, scale, and dictionary that are likely to be used by cyberbullying victims when expressing their experience of cyberbullying on social media. Please present the results in a table.</w:t>
      </w:r>
    </w:p>
    <w:p w14:paraId="637C6E0D"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D.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 xml:space="preserve">There are 719 words here. Based on the definitions, types, potential impacts on victims, and criteria for selecting cyberbullying victim posts and vocabulary outlined above, combined with the context of cyberbullying victims' expressions on social media, please assess whether each word is likely to be used by cyberbullying victims when expressing their experience of </w:t>
      </w:r>
      <w:r>
        <w:rPr>
          <w:rFonts w:ascii="Times New Roman" w:eastAsia="SimSun" w:hAnsi="Times New Roman" w:cs="Times New Roman"/>
          <w:color w:val="000000" w:themeColor="text1"/>
          <w:sz w:val="24"/>
        </w:rPr>
        <w:lastRenderedPageBreak/>
        <w:t>cyberbullying on social media. If you think the word is relevant, label it as 1; otherwise, label it as 0. Please present the results in a table.</w:t>
      </w:r>
    </w:p>
    <w:p w14:paraId="3796C748"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E.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521 words here. Based on the definitions, types, potential impacts on victims, and criteria for selecting cyberbullying victim posts and vocabulary outlined above, combined with the context of cyberbullying victims' expressions on social media, please score each word on a scale from 1 to 3, where a higher score indicates a greater relevance to cyberbullying victimization. Please present the results in a table that includes the 521 words and their corresponding scores (1-3).</w:t>
      </w:r>
    </w:p>
    <w:p w14:paraId="2E67F7D7"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F.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521 words here. Based on the definitions, types, potential impacts on victims, and criteria for selecting cyberbullying victim posts and vocabulary outlined above, combined with the context of cyberbullying victims' expressions on social media, please determine which of the following three dimensions each word belongs to: "Cyberbullying Methods," "Harm Perception," or "Coping Strategies." When an individual experiences cyberbullying, they may first describe the cyberbullying behaviors or methods they suffered, followed by the harms caused by those behaviors or methods, and possibly also describe the coping strategies they employed. Please classify each word according to these dimensions. If you think the word relates to describing cyberbullying methods, label it as 1; if it relates to harm perception, label it as 2; if it relates to coping strategies, label it as 3. Please present the results in a table.</w:t>
      </w:r>
    </w:p>
    <w:p w14:paraId="659BAF0C"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lastRenderedPageBreak/>
        <w:t xml:space="preserve">G.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500 Weibo posts here. Based on the definitions, types, potential impacts on victims, and criteria for selecting cyberbullying victim posts and vocabulary outlined above, combined with the context of cyberbullying victims' expressions on social media, please evaluate the "Cyberbullying Methods," "Harm Perception," and "Coping Strategies" presented in each post. Use a Likert 5-point scale, where 1 means "this post is unrelated to the dimension," and 5 means "this post is highly related to the dimension." A higher score indicates that the post expresses more of the corresponding victim's experience in that dimension. Please present the results in the same table.</w:t>
      </w:r>
    </w:p>
    <w:p w14:paraId="20974530" w14:textId="77777777" w:rsidR="00E1382F" w:rsidRDefault="00000000">
      <w:pPr>
        <w:spacing w:after="0" w:line="480" w:lineRule="auto"/>
        <w:ind w:firstLine="720"/>
        <w:jc w:val="both"/>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H. </w:t>
      </w:r>
      <w:r>
        <w:rPr>
          <w:rFonts w:ascii="Times New Roman" w:eastAsia="SimSun" w:hAnsi="Times New Roman" w:cs="Times New Roman"/>
          <w:color w:val="000000" w:themeColor="text1"/>
          <w:sz w:val="24"/>
          <w:lang w:eastAsia="zh-CN"/>
        </w:rPr>
        <w:t xml:space="preserve">You are a researcher working on creating a cyberbullying victimization dictionary. </w:t>
      </w:r>
      <w:r>
        <w:rPr>
          <w:rFonts w:ascii="Times New Roman" w:eastAsia="SimSun" w:hAnsi="Times New Roman" w:cs="Times New Roman"/>
          <w:color w:val="000000" w:themeColor="text1"/>
          <w:sz w:val="24"/>
        </w:rPr>
        <w:t>There are 500 Weibo posts here. Based on the definitions, types, potential impacts on victims, and criteria for selecting cyberbullying victim posts and vocabulary outlined above, combined with the context of cyberbullying victims' expressions on social media, please assess the level of cyberbullying victimization expressed by each user. Use a Likert 5-point scale, where 1 means "the user's expression of cyberbullying victimization is very low," and 5 means "the user's expression of cyberbullying victimization is very high." A higher score indicates that the post expresses a higher level of cyberbullying victimization. Please present the results in the same table.</w:t>
      </w:r>
    </w:p>
    <w:p w14:paraId="66461681" w14:textId="77777777" w:rsidR="00E1382F" w:rsidRDefault="00E1382F">
      <w:pPr>
        <w:pStyle w:val="References"/>
        <w:spacing w:before="0" w:line="480" w:lineRule="auto"/>
        <w:rPr>
          <w:rFonts w:eastAsia="SimSun"/>
          <w:lang w:eastAsia="zh-CN"/>
        </w:rPr>
      </w:pPr>
    </w:p>
    <w:sectPr w:rsidR="00E1382F">
      <w:head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C6181" w14:textId="77777777" w:rsidR="00BF0A32" w:rsidRDefault="00BF0A32">
      <w:pPr>
        <w:spacing w:line="240" w:lineRule="auto"/>
      </w:pPr>
      <w:r>
        <w:separator/>
      </w:r>
    </w:p>
  </w:endnote>
  <w:endnote w:type="continuationSeparator" w:id="0">
    <w:p w14:paraId="79680309" w14:textId="77777777" w:rsidR="00BF0A32" w:rsidRDefault="00BF0A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1E87FB" w14:textId="77777777" w:rsidR="00BF0A32" w:rsidRDefault="00BF0A32">
      <w:pPr>
        <w:spacing w:after="0"/>
      </w:pPr>
      <w:r>
        <w:separator/>
      </w:r>
    </w:p>
  </w:footnote>
  <w:footnote w:type="continuationSeparator" w:id="0">
    <w:p w14:paraId="0339C023" w14:textId="77777777" w:rsidR="00BF0A32" w:rsidRDefault="00BF0A3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7945167"/>
    </w:sdtPr>
    <w:sdtEndPr>
      <w:rPr>
        <w:rFonts w:ascii="Times New Roman" w:hAnsi="Times New Roman" w:cs="Times New Roman"/>
      </w:rPr>
    </w:sdtEndPr>
    <w:sdtContent>
      <w:p w14:paraId="565BF170" w14:textId="77777777" w:rsidR="00E1382F" w:rsidRDefault="00000000">
        <w:pPr>
          <w:pStyle w:val="Header"/>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eastAsia="zh-CN"/>
          </w:rPr>
          <w:t>2</w:t>
        </w:r>
        <w:r>
          <w:rPr>
            <w:rFonts w:ascii="Times New Roman" w:hAnsi="Times New Roman" w:cs="Times New Roman"/>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439D2"/>
    <w:multiLevelType w:val="multilevel"/>
    <w:tmpl w:val="014439D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35C46A3"/>
    <w:multiLevelType w:val="multilevel"/>
    <w:tmpl w:val="235C46A3"/>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C5D0C07"/>
    <w:multiLevelType w:val="multilevel"/>
    <w:tmpl w:val="3C5D0C07"/>
    <w:lvl w:ilvl="0">
      <w:start w:val="1"/>
      <w:numFmt w:val="decimal"/>
      <w:pStyle w:val="Numberedlist"/>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C820C5D"/>
    <w:multiLevelType w:val="multilevel"/>
    <w:tmpl w:val="3C820C5D"/>
    <w:lvl w:ilvl="0">
      <w:start w:val="30"/>
      <w:numFmt w:val="decimal"/>
      <w:lvlText w:val="%1"/>
      <w:lvlJc w:val="left"/>
      <w:pPr>
        <w:ind w:left="540" w:hanging="540"/>
      </w:pPr>
      <w:rPr>
        <w:rFonts w:hint="default"/>
      </w:rPr>
    </w:lvl>
    <w:lvl w:ilvl="1">
      <w:start w:val="19"/>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7257E44"/>
    <w:multiLevelType w:val="multilevel"/>
    <w:tmpl w:val="57257E4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5BD96BF8"/>
    <w:multiLevelType w:val="multilevel"/>
    <w:tmpl w:val="5BD96BF8"/>
    <w:lvl w:ilvl="0">
      <w:start w:val="1"/>
      <w:numFmt w:val="bullet"/>
      <w:pStyle w:val="Bulletedlis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748F8AD6"/>
    <w:multiLevelType w:val="multilevel"/>
    <w:tmpl w:val="748F8AD6"/>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290475752">
    <w:abstractNumId w:val="5"/>
  </w:num>
  <w:num w:numId="2" w16cid:durableId="399452200">
    <w:abstractNumId w:val="2"/>
  </w:num>
  <w:num w:numId="3" w16cid:durableId="254751451">
    <w:abstractNumId w:val="4"/>
  </w:num>
  <w:num w:numId="4" w16cid:durableId="1121648702">
    <w:abstractNumId w:val="0"/>
  </w:num>
  <w:num w:numId="5" w16cid:durableId="284700634">
    <w:abstractNumId w:val="6"/>
  </w:num>
  <w:num w:numId="6" w16cid:durableId="2095860719">
    <w:abstractNumId w:val="1"/>
  </w:num>
  <w:num w:numId="7" w16cid:durableId="19862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3B20"/>
    <w:rsid w:val="00006D07"/>
    <w:rsid w:val="00027D68"/>
    <w:rsid w:val="00036090"/>
    <w:rsid w:val="00045377"/>
    <w:rsid w:val="00050996"/>
    <w:rsid w:val="00091885"/>
    <w:rsid w:val="0009451A"/>
    <w:rsid w:val="000969AD"/>
    <w:rsid w:val="000A373E"/>
    <w:rsid w:val="000B137B"/>
    <w:rsid w:val="000E2646"/>
    <w:rsid w:val="000F03AE"/>
    <w:rsid w:val="000F2990"/>
    <w:rsid w:val="00106E1C"/>
    <w:rsid w:val="00152664"/>
    <w:rsid w:val="00171234"/>
    <w:rsid w:val="00197BD7"/>
    <w:rsid w:val="001A3F6E"/>
    <w:rsid w:val="001A498A"/>
    <w:rsid w:val="001B6BB9"/>
    <w:rsid w:val="002077B1"/>
    <w:rsid w:val="00217C92"/>
    <w:rsid w:val="00220360"/>
    <w:rsid w:val="002238A1"/>
    <w:rsid w:val="0024756C"/>
    <w:rsid w:val="00263D4B"/>
    <w:rsid w:val="00266C74"/>
    <w:rsid w:val="0026737F"/>
    <w:rsid w:val="0027641A"/>
    <w:rsid w:val="00277F66"/>
    <w:rsid w:val="002848C9"/>
    <w:rsid w:val="002A64C6"/>
    <w:rsid w:val="002C2DC2"/>
    <w:rsid w:val="00300144"/>
    <w:rsid w:val="003016D7"/>
    <w:rsid w:val="00306D9B"/>
    <w:rsid w:val="00314968"/>
    <w:rsid w:val="003572A5"/>
    <w:rsid w:val="003D2C9C"/>
    <w:rsid w:val="003E2616"/>
    <w:rsid w:val="003E3FF0"/>
    <w:rsid w:val="003F0B82"/>
    <w:rsid w:val="003F29AD"/>
    <w:rsid w:val="00402972"/>
    <w:rsid w:val="004144BE"/>
    <w:rsid w:val="004160C2"/>
    <w:rsid w:val="00450264"/>
    <w:rsid w:val="0045662C"/>
    <w:rsid w:val="00466C00"/>
    <w:rsid w:val="004710E2"/>
    <w:rsid w:val="00487372"/>
    <w:rsid w:val="004F2C21"/>
    <w:rsid w:val="005474D8"/>
    <w:rsid w:val="00573EC2"/>
    <w:rsid w:val="00587BF9"/>
    <w:rsid w:val="00594B4B"/>
    <w:rsid w:val="005A2B6C"/>
    <w:rsid w:val="005C6333"/>
    <w:rsid w:val="005D4390"/>
    <w:rsid w:val="005E1771"/>
    <w:rsid w:val="005F2986"/>
    <w:rsid w:val="006033BA"/>
    <w:rsid w:val="0066340F"/>
    <w:rsid w:val="00692D64"/>
    <w:rsid w:val="006A62DF"/>
    <w:rsid w:val="006B4686"/>
    <w:rsid w:val="006C199D"/>
    <w:rsid w:val="006C4908"/>
    <w:rsid w:val="006C73C3"/>
    <w:rsid w:val="006D7C08"/>
    <w:rsid w:val="00702AA6"/>
    <w:rsid w:val="0072134A"/>
    <w:rsid w:val="00736421"/>
    <w:rsid w:val="007625DB"/>
    <w:rsid w:val="00766447"/>
    <w:rsid w:val="00770C0B"/>
    <w:rsid w:val="007966D7"/>
    <w:rsid w:val="007C245A"/>
    <w:rsid w:val="007D124F"/>
    <w:rsid w:val="007E40ED"/>
    <w:rsid w:val="007F7573"/>
    <w:rsid w:val="00843BF9"/>
    <w:rsid w:val="00876623"/>
    <w:rsid w:val="008A4659"/>
    <w:rsid w:val="008B6B8A"/>
    <w:rsid w:val="008C5B51"/>
    <w:rsid w:val="00905D46"/>
    <w:rsid w:val="009074CE"/>
    <w:rsid w:val="00924538"/>
    <w:rsid w:val="00934668"/>
    <w:rsid w:val="00950F29"/>
    <w:rsid w:val="00962EB7"/>
    <w:rsid w:val="00983E06"/>
    <w:rsid w:val="009C34E6"/>
    <w:rsid w:val="009C36F8"/>
    <w:rsid w:val="009F714B"/>
    <w:rsid w:val="00A039B1"/>
    <w:rsid w:val="00A7243B"/>
    <w:rsid w:val="00A80547"/>
    <w:rsid w:val="00AD6294"/>
    <w:rsid w:val="00AE387B"/>
    <w:rsid w:val="00AE4779"/>
    <w:rsid w:val="00B4383F"/>
    <w:rsid w:val="00B740E9"/>
    <w:rsid w:val="00B74BEC"/>
    <w:rsid w:val="00BF0A32"/>
    <w:rsid w:val="00BF294D"/>
    <w:rsid w:val="00BF2A03"/>
    <w:rsid w:val="00BF2DCA"/>
    <w:rsid w:val="00C75FE8"/>
    <w:rsid w:val="00C9793A"/>
    <w:rsid w:val="00CA5ED5"/>
    <w:rsid w:val="00CA613C"/>
    <w:rsid w:val="00CF7C7E"/>
    <w:rsid w:val="00D234AB"/>
    <w:rsid w:val="00D32EF8"/>
    <w:rsid w:val="00DA6139"/>
    <w:rsid w:val="00DD5EED"/>
    <w:rsid w:val="00DF2654"/>
    <w:rsid w:val="00DF68FE"/>
    <w:rsid w:val="00E01066"/>
    <w:rsid w:val="00E1382F"/>
    <w:rsid w:val="00E3603F"/>
    <w:rsid w:val="00E52DC8"/>
    <w:rsid w:val="00E62BFF"/>
    <w:rsid w:val="00E70E2A"/>
    <w:rsid w:val="00E90BAB"/>
    <w:rsid w:val="00E978EA"/>
    <w:rsid w:val="00EA5A4D"/>
    <w:rsid w:val="00EC162E"/>
    <w:rsid w:val="00ED7112"/>
    <w:rsid w:val="00EE0B88"/>
    <w:rsid w:val="00F01A41"/>
    <w:rsid w:val="00F07483"/>
    <w:rsid w:val="00F27954"/>
    <w:rsid w:val="00F51076"/>
    <w:rsid w:val="00F52399"/>
    <w:rsid w:val="00F63129"/>
    <w:rsid w:val="00F73B20"/>
    <w:rsid w:val="00F85E88"/>
    <w:rsid w:val="00F94966"/>
    <w:rsid w:val="00FD6C28"/>
    <w:rsid w:val="010A6538"/>
    <w:rsid w:val="012B59F8"/>
    <w:rsid w:val="01D32E91"/>
    <w:rsid w:val="01EE19B6"/>
    <w:rsid w:val="02C32E43"/>
    <w:rsid w:val="031A7F39"/>
    <w:rsid w:val="03AB1C62"/>
    <w:rsid w:val="03AD58A1"/>
    <w:rsid w:val="03BB6BA0"/>
    <w:rsid w:val="045913C5"/>
    <w:rsid w:val="04787C5D"/>
    <w:rsid w:val="048C3212"/>
    <w:rsid w:val="06431CD6"/>
    <w:rsid w:val="06767F8E"/>
    <w:rsid w:val="06B17456"/>
    <w:rsid w:val="07034156"/>
    <w:rsid w:val="07035F04"/>
    <w:rsid w:val="072061EE"/>
    <w:rsid w:val="078E7027"/>
    <w:rsid w:val="07C60EED"/>
    <w:rsid w:val="07E62D9B"/>
    <w:rsid w:val="082329D9"/>
    <w:rsid w:val="09033605"/>
    <w:rsid w:val="097831FC"/>
    <w:rsid w:val="0992767D"/>
    <w:rsid w:val="09E90ACA"/>
    <w:rsid w:val="0BA21992"/>
    <w:rsid w:val="0BCE0036"/>
    <w:rsid w:val="0CE74625"/>
    <w:rsid w:val="0E303356"/>
    <w:rsid w:val="0E9117E9"/>
    <w:rsid w:val="0F6B560F"/>
    <w:rsid w:val="0F917E25"/>
    <w:rsid w:val="10003929"/>
    <w:rsid w:val="100B407B"/>
    <w:rsid w:val="109951E3"/>
    <w:rsid w:val="110318F1"/>
    <w:rsid w:val="118F7CFF"/>
    <w:rsid w:val="138E5CAD"/>
    <w:rsid w:val="13BA6175"/>
    <w:rsid w:val="13E1581F"/>
    <w:rsid w:val="13F47DA9"/>
    <w:rsid w:val="14291236"/>
    <w:rsid w:val="14384075"/>
    <w:rsid w:val="1482404D"/>
    <w:rsid w:val="14AB2F1E"/>
    <w:rsid w:val="14B80B7D"/>
    <w:rsid w:val="14C64A14"/>
    <w:rsid w:val="14E135FC"/>
    <w:rsid w:val="15A41023"/>
    <w:rsid w:val="165F4CB9"/>
    <w:rsid w:val="16ED6288"/>
    <w:rsid w:val="17710C68"/>
    <w:rsid w:val="178C3CF3"/>
    <w:rsid w:val="18064E9E"/>
    <w:rsid w:val="186C142F"/>
    <w:rsid w:val="18787DD4"/>
    <w:rsid w:val="18C358F8"/>
    <w:rsid w:val="19271EAF"/>
    <w:rsid w:val="193C52A5"/>
    <w:rsid w:val="19A30E80"/>
    <w:rsid w:val="19EB6AF2"/>
    <w:rsid w:val="1B46065D"/>
    <w:rsid w:val="1B8A774F"/>
    <w:rsid w:val="1C554F84"/>
    <w:rsid w:val="1C8D5D72"/>
    <w:rsid w:val="1D163669"/>
    <w:rsid w:val="1DB23D88"/>
    <w:rsid w:val="1DC2020E"/>
    <w:rsid w:val="1E2A3EB6"/>
    <w:rsid w:val="1EBE19CB"/>
    <w:rsid w:val="1FAB6FFD"/>
    <w:rsid w:val="1FB43DE7"/>
    <w:rsid w:val="20190E8A"/>
    <w:rsid w:val="202775F3"/>
    <w:rsid w:val="206E7DB4"/>
    <w:rsid w:val="20BA7267"/>
    <w:rsid w:val="21B03343"/>
    <w:rsid w:val="223304C3"/>
    <w:rsid w:val="226662E8"/>
    <w:rsid w:val="229323DA"/>
    <w:rsid w:val="22E03145"/>
    <w:rsid w:val="23963804"/>
    <w:rsid w:val="23A21A79"/>
    <w:rsid w:val="23A81EB5"/>
    <w:rsid w:val="23AB52F8"/>
    <w:rsid w:val="243A45B2"/>
    <w:rsid w:val="24C34ACD"/>
    <w:rsid w:val="25056E93"/>
    <w:rsid w:val="252B20D1"/>
    <w:rsid w:val="253313EF"/>
    <w:rsid w:val="257007B0"/>
    <w:rsid w:val="270039D6"/>
    <w:rsid w:val="272B5001"/>
    <w:rsid w:val="278F5641"/>
    <w:rsid w:val="279462AC"/>
    <w:rsid w:val="27C2106B"/>
    <w:rsid w:val="28A77506"/>
    <w:rsid w:val="28DE47BE"/>
    <w:rsid w:val="29326DBB"/>
    <w:rsid w:val="294354F1"/>
    <w:rsid w:val="29D6723B"/>
    <w:rsid w:val="2A011233"/>
    <w:rsid w:val="2A584B7F"/>
    <w:rsid w:val="2A762F7B"/>
    <w:rsid w:val="2B9B7D83"/>
    <w:rsid w:val="2C0A2B95"/>
    <w:rsid w:val="2CEA06F7"/>
    <w:rsid w:val="2D7E5A35"/>
    <w:rsid w:val="2DD00DE9"/>
    <w:rsid w:val="2E9B6172"/>
    <w:rsid w:val="2F03304F"/>
    <w:rsid w:val="2F5A643F"/>
    <w:rsid w:val="2F837332"/>
    <w:rsid w:val="2FB8018B"/>
    <w:rsid w:val="2FBB2F70"/>
    <w:rsid w:val="2FE029D7"/>
    <w:rsid w:val="309D4424"/>
    <w:rsid w:val="30B9624B"/>
    <w:rsid w:val="30BA0EAD"/>
    <w:rsid w:val="33636826"/>
    <w:rsid w:val="338959BF"/>
    <w:rsid w:val="33FC76B3"/>
    <w:rsid w:val="34104357"/>
    <w:rsid w:val="348D0004"/>
    <w:rsid w:val="34EB3E44"/>
    <w:rsid w:val="35300A44"/>
    <w:rsid w:val="35357321"/>
    <w:rsid w:val="353E48AB"/>
    <w:rsid w:val="354E0C73"/>
    <w:rsid w:val="356D4ED2"/>
    <w:rsid w:val="357674C7"/>
    <w:rsid w:val="363251C1"/>
    <w:rsid w:val="36684615"/>
    <w:rsid w:val="366A61E2"/>
    <w:rsid w:val="36F61F48"/>
    <w:rsid w:val="380F0872"/>
    <w:rsid w:val="382C1F0D"/>
    <w:rsid w:val="39671A73"/>
    <w:rsid w:val="398B39B3"/>
    <w:rsid w:val="399565E0"/>
    <w:rsid w:val="3A2402B1"/>
    <w:rsid w:val="3B0357CB"/>
    <w:rsid w:val="3B1A3C30"/>
    <w:rsid w:val="3B4D3C45"/>
    <w:rsid w:val="3BC451B3"/>
    <w:rsid w:val="3CE65FB2"/>
    <w:rsid w:val="3DB64500"/>
    <w:rsid w:val="3F310B59"/>
    <w:rsid w:val="3F3F66D9"/>
    <w:rsid w:val="3F526D88"/>
    <w:rsid w:val="3F8D37F2"/>
    <w:rsid w:val="3FCA68B7"/>
    <w:rsid w:val="407E32A6"/>
    <w:rsid w:val="40820A70"/>
    <w:rsid w:val="425772B5"/>
    <w:rsid w:val="43C139C1"/>
    <w:rsid w:val="43D766D2"/>
    <w:rsid w:val="443B5FD6"/>
    <w:rsid w:val="445C6678"/>
    <w:rsid w:val="44D51F86"/>
    <w:rsid w:val="45771DB9"/>
    <w:rsid w:val="459A5616"/>
    <w:rsid w:val="45DF52A6"/>
    <w:rsid w:val="468E42B8"/>
    <w:rsid w:val="469A2D2B"/>
    <w:rsid w:val="46BA2DF9"/>
    <w:rsid w:val="475052CA"/>
    <w:rsid w:val="47574ED5"/>
    <w:rsid w:val="47620EB5"/>
    <w:rsid w:val="47E522D5"/>
    <w:rsid w:val="48071511"/>
    <w:rsid w:val="48912121"/>
    <w:rsid w:val="48EF7B6D"/>
    <w:rsid w:val="491C6FCE"/>
    <w:rsid w:val="49501CC1"/>
    <w:rsid w:val="498B5309"/>
    <w:rsid w:val="4995343A"/>
    <w:rsid w:val="499F2A0F"/>
    <w:rsid w:val="4A7B35D0"/>
    <w:rsid w:val="4B272A52"/>
    <w:rsid w:val="4B404C52"/>
    <w:rsid w:val="4B435C2C"/>
    <w:rsid w:val="4B736055"/>
    <w:rsid w:val="4B942074"/>
    <w:rsid w:val="4BC17B75"/>
    <w:rsid w:val="4C5D010C"/>
    <w:rsid w:val="4C8A7AFA"/>
    <w:rsid w:val="4CE65AED"/>
    <w:rsid w:val="4E1E674C"/>
    <w:rsid w:val="4E4E2F1F"/>
    <w:rsid w:val="4EC84A74"/>
    <w:rsid w:val="4F84375F"/>
    <w:rsid w:val="4FCE058D"/>
    <w:rsid w:val="50301CEB"/>
    <w:rsid w:val="50306C0B"/>
    <w:rsid w:val="51466B53"/>
    <w:rsid w:val="51D90D11"/>
    <w:rsid w:val="51F40593"/>
    <w:rsid w:val="521123AE"/>
    <w:rsid w:val="52224331"/>
    <w:rsid w:val="522307D5"/>
    <w:rsid w:val="52354064"/>
    <w:rsid w:val="52E9573C"/>
    <w:rsid w:val="53146A16"/>
    <w:rsid w:val="54EA382C"/>
    <w:rsid w:val="54F41066"/>
    <w:rsid w:val="5518415E"/>
    <w:rsid w:val="56077B42"/>
    <w:rsid w:val="569752EE"/>
    <w:rsid w:val="572823EA"/>
    <w:rsid w:val="581E5446"/>
    <w:rsid w:val="5992641E"/>
    <w:rsid w:val="5A7D2A4C"/>
    <w:rsid w:val="5A995F53"/>
    <w:rsid w:val="5A9D76BA"/>
    <w:rsid w:val="5AD92379"/>
    <w:rsid w:val="5ADC30AA"/>
    <w:rsid w:val="5AF80325"/>
    <w:rsid w:val="5B2401B8"/>
    <w:rsid w:val="5B794167"/>
    <w:rsid w:val="5C8A379E"/>
    <w:rsid w:val="5CC97778"/>
    <w:rsid w:val="5CF33CE5"/>
    <w:rsid w:val="5E124EFF"/>
    <w:rsid w:val="5E134CEB"/>
    <w:rsid w:val="5E31427A"/>
    <w:rsid w:val="5EAB2570"/>
    <w:rsid w:val="5F067342"/>
    <w:rsid w:val="5F6C0B8C"/>
    <w:rsid w:val="602759F5"/>
    <w:rsid w:val="606171B6"/>
    <w:rsid w:val="608E3692"/>
    <w:rsid w:val="60FB5727"/>
    <w:rsid w:val="611F648D"/>
    <w:rsid w:val="61A2107F"/>
    <w:rsid w:val="62BC7E8A"/>
    <w:rsid w:val="63D96028"/>
    <w:rsid w:val="646D58E0"/>
    <w:rsid w:val="64B779CA"/>
    <w:rsid w:val="655136DA"/>
    <w:rsid w:val="66AC60CF"/>
    <w:rsid w:val="66D74E4C"/>
    <w:rsid w:val="67010561"/>
    <w:rsid w:val="67226433"/>
    <w:rsid w:val="675F20C3"/>
    <w:rsid w:val="67994935"/>
    <w:rsid w:val="68552BF6"/>
    <w:rsid w:val="68783003"/>
    <w:rsid w:val="69065701"/>
    <w:rsid w:val="698E2580"/>
    <w:rsid w:val="69A24B35"/>
    <w:rsid w:val="6A131CEA"/>
    <w:rsid w:val="6A5B6582"/>
    <w:rsid w:val="6A6C1BD1"/>
    <w:rsid w:val="6A973D18"/>
    <w:rsid w:val="6AAE64B3"/>
    <w:rsid w:val="6AD235E0"/>
    <w:rsid w:val="6AFC5489"/>
    <w:rsid w:val="6B7A35FE"/>
    <w:rsid w:val="6B8D6867"/>
    <w:rsid w:val="6C223520"/>
    <w:rsid w:val="6CD37988"/>
    <w:rsid w:val="6D374CDD"/>
    <w:rsid w:val="6D3E1411"/>
    <w:rsid w:val="6D6316DD"/>
    <w:rsid w:val="6E773FAD"/>
    <w:rsid w:val="6EDC1FE0"/>
    <w:rsid w:val="6EEC162A"/>
    <w:rsid w:val="6F7D6FD7"/>
    <w:rsid w:val="6F904AA3"/>
    <w:rsid w:val="7020178C"/>
    <w:rsid w:val="715F445A"/>
    <w:rsid w:val="71700976"/>
    <w:rsid w:val="72E32DBD"/>
    <w:rsid w:val="74670C03"/>
    <w:rsid w:val="75043222"/>
    <w:rsid w:val="754E0BD8"/>
    <w:rsid w:val="75D957FA"/>
    <w:rsid w:val="75FF1729"/>
    <w:rsid w:val="7602734D"/>
    <w:rsid w:val="760360A4"/>
    <w:rsid w:val="76104FD9"/>
    <w:rsid w:val="768101C0"/>
    <w:rsid w:val="76B231D0"/>
    <w:rsid w:val="76F22264"/>
    <w:rsid w:val="77171C15"/>
    <w:rsid w:val="773B7AF1"/>
    <w:rsid w:val="777B35EF"/>
    <w:rsid w:val="779A1ABE"/>
    <w:rsid w:val="787428DE"/>
    <w:rsid w:val="78742C25"/>
    <w:rsid w:val="79382508"/>
    <w:rsid w:val="79D42891"/>
    <w:rsid w:val="7A212F9C"/>
    <w:rsid w:val="7A2215B4"/>
    <w:rsid w:val="7A4B1E1D"/>
    <w:rsid w:val="7A4B6A45"/>
    <w:rsid w:val="7AAE7231"/>
    <w:rsid w:val="7B4B6523"/>
    <w:rsid w:val="7BA75293"/>
    <w:rsid w:val="7BDA3F07"/>
    <w:rsid w:val="7C0F223D"/>
    <w:rsid w:val="7C4C2074"/>
    <w:rsid w:val="7C580A7C"/>
    <w:rsid w:val="7CDA6E01"/>
    <w:rsid w:val="7CE56AB5"/>
    <w:rsid w:val="7D2E49DB"/>
    <w:rsid w:val="7D707D52"/>
    <w:rsid w:val="7D986307"/>
    <w:rsid w:val="7E4C610E"/>
    <w:rsid w:val="7E61192C"/>
    <w:rsid w:val="7E843AFA"/>
    <w:rsid w:val="7EC00FD6"/>
    <w:rsid w:val="7EC95477"/>
    <w:rsid w:val="7F360792"/>
    <w:rsid w:val="7F4A6E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B78D6"/>
  <w15:docId w15:val="{F6523742-8782-4B67-81E9-64EB1030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header" w:uiPriority="99" w:qFormat="1"/>
    <w:lsdException w:name="footer" w:qFormat="1"/>
    <w:lsdException w:name="caption" w:semiHidden="1" w:unhideWhenUsed="1" w:qFormat="1"/>
    <w:lsdException w:name="footnote reference"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en-US"/>
    </w:rPr>
  </w:style>
  <w:style w:type="paragraph" w:styleId="Heading1">
    <w:name w:val="heading 1"/>
    <w:basedOn w:val="Normal"/>
    <w:next w:val="Paragraph"/>
    <w:link w:val="Heading1Char"/>
    <w:qFormat/>
    <w:pPr>
      <w:keepNext/>
      <w:spacing w:before="360" w:after="60" w:line="360" w:lineRule="auto"/>
      <w:ind w:right="567"/>
      <w:contextualSpacing/>
      <w:outlineLvl w:val="0"/>
    </w:pPr>
    <w:rPr>
      <w:rFonts w:ascii="Times New Roman" w:hAnsi="Times New Roman" w:cs="Arial"/>
      <w:b/>
      <w:bCs/>
      <w:kern w:val="32"/>
      <w:sz w:val="24"/>
      <w:szCs w:val="32"/>
      <w:lang w:val="en-GB" w:eastAsia="en-GB"/>
    </w:rPr>
  </w:style>
  <w:style w:type="paragraph" w:styleId="Heading2">
    <w:name w:val="heading 2"/>
    <w:basedOn w:val="Normal"/>
    <w:next w:val="Paragraph"/>
    <w:link w:val="Heading2Char"/>
    <w:qFormat/>
    <w:pPr>
      <w:keepNext/>
      <w:spacing w:before="360" w:after="60" w:line="360" w:lineRule="auto"/>
      <w:ind w:right="567"/>
      <w:contextualSpacing/>
      <w:outlineLvl w:val="1"/>
    </w:pPr>
    <w:rPr>
      <w:rFonts w:ascii="Times New Roman" w:hAnsi="Times New Roman" w:cs="Arial"/>
      <w:b/>
      <w:bCs/>
      <w:i/>
      <w:iCs/>
      <w:sz w:val="24"/>
      <w:szCs w:val="28"/>
      <w:lang w:val="en-GB" w:eastAsia="en-GB"/>
    </w:rPr>
  </w:style>
  <w:style w:type="paragraph" w:styleId="Heading3">
    <w:name w:val="heading 3"/>
    <w:basedOn w:val="Normal"/>
    <w:next w:val="Paragraph"/>
    <w:link w:val="Heading3Char"/>
    <w:qFormat/>
    <w:pPr>
      <w:keepNext/>
      <w:spacing w:before="360" w:after="60" w:line="360" w:lineRule="auto"/>
      <w:ind w:right="567"/>
      <w:contextualSpacing/>
      <w:outlineLvl w:val="2"/>
    </w:pPr>
    <w:rPr>
      <w:rFonts w:ascii="Times New Roman" w:hAnsi="Times New Roman" w:cs="Arial"/>
      <w:bCs/>
      <w:i/>
      <w:sz w:val="24"/>
      <w:szCs w:val="26"/>
      <w:lang w:val="en-GB" w:eastAsia="en-GB"/>
    </w:rPr>
  </w:style>
  <w:style w:type="paragraph" w:styleId="Heading4">
    <w:name w:val="heading 4"/>
    <w:basedOn w:val="Paragraph"/>
    <w:next w:val="Newparagraph"/>
    <w:link w:val="Heading4Char"/>
    <w:qFormat/>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qFormat/>
    <w:pPr>
      <w:widowControl w:val="0"/>
      <w:spacing w:before="240" w:after="0" w:line="480" w:lineRule="auto"/>
    </w:pPr>
    <w:rPr>
      <w:rFonts w:ascii="Times New Roman" w:hAnsi="Times New Roman" w:cs="Times New Roman"/>
      <w:sz w:val="24"/>
      <w:szCs w:val="24"/>
      <w:lang w:val="en-GB" w:eastAsia="en-GB"/>
    </w:rPr>
  </w:style>
  <w:style w:type="paragraph" w:customStyle="1" w:styleId="Newparagraph">
    <w:name w:val="New paragraph"/>
    <w:basedOn w:val="Normal"/>
    <w:qFormat/>
    <w:pPr>
      <w:spacing w:after="0" w:line="480" w:lineRule="auto"/>
      <w:ind w:firstLine="720"/>
    </w:pPr>
    <w:rPr>
      <w:rFonts w:ascii="Times New Roman" w:hAnsi="Times New Roman" w:cs="Times New Roman"/>
      <w:sz w:val="24"/>
      <w:szCs w:val="24"/>
      <w:lang w:val="en-GB" w:eastAsia="en-GB"/>
    </w:rPr>
  </w:style>
  <w:style w:type="paragraph" w:styleId="Footer">
    <w:name w:val="footer"/>
    <w:basedOn w:val="Normal"/>
    <w:link w:val="FooterChar"/>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qFormat/>
    <w:pPr>
      <w:tabs>
        <w:tab w:val="center" w:pos="4153"/>
        <w:tab w:val="right" w:pos="8306"/>
      </w:tabs>
      <w:snapToGrid w:val="0"/>
      <w:spacing w:line="240" w:lineRule="auto"/>
      <w:jc w:val="center"/>
    </w:pPr>
    <w:rPr>
      <w:sz w:val="18"/>
      <w:szCs w:val="18"/>
    </w:rPr>
  </w:style>
  <w:style w:type="paragraph" w:styleId="FootnoteText">
    <w:name w:val="footnote text"/>
    <w:basedOn w:val="Normal"/>
    <w:link w:val="FootnoteTextChar"/>
    <w:autoRedefine/>
    <w:qFormat/>
    <w:pPr>
      <w:spacing w:after="0" w:line="480" w:lineRule="auto"/>
      <w:ind w:left="284" w:hanging="284"/>
    </w:pPr>
    <w:rPr>
      <w:rFonts w:ascii="Times New Roman" w:hAnsi="Times New Roman" w:cs="Times New Roman"/>
      <w:szCs w:val="20"/>
      <w:lang w:val="en-GB" w:eastAsia="en-GB"/>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26E5" w:themeColor="hyperlink"/>
      <w:u w:val="single"/>
    </w:rPr>
  </w:style>
  <w:style w:type="character" w:styleId="FootnoteReference">
    <w:name w:val="footnote reference"/>
    <w:basedOn w:val="DefaultParagraphFont"/>
    <w:qFormat/>
    <w:rPr>
      <w:vertAlign w:val="superscript"/>
    </w:rPr>
  </w:style>
  <w:style w:type="paragraph" w:styleId="ListParagraph">
    <w:name w:val="List Paragraph"/>
    <w:basedOn w:val="Normal"/>
    <w:uiPriority w:val="34"/>
    <w:qFormat/>
    <w:pPr>
      <w:ind w:left="720"/>
      <w:contextualSpacing/>
    </w:pPr>
  </w:style>
  <w:style w:type="table" w:customStyle="1" w:styleId="1">
    <w:name w:val="网格型1"/>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rFonts w:asciiTheme="minorHAnsi" w:eastAsiaTheme="minorEastAsia" w:hAnsiTheme="minorHAnsi" w:cstheme="minorBidi"/>
      <w:sz w:val="18"/>
      <w:szCs w:val="18"/>
      <w:lang w:eastAsia="en-US"/>
    </w:rPr>
  </w:style>
  <w:style w:type="character" w:customStyle="1" w:styleId="FooterChar">
    <w:name w:val="Footer Char"/>
    <w:basedOn w:val="DefaultParagraphFont"/>
    <w:link w:val="Footer"/>
    <w:qFormat/>
    <w:rPr>
      <w:rFonts w:asciiTheme="minorHAnsi" w:eastAsiaTheme="minorEastAsia" w:hAnsiTheme="minorHAnsi" w:cstheme="minorBidi"/>
      <w:sz w:val="18"/>
      <w:szCs w:val="18"/>
      <w:lang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asciiTheme="minorHAnsi" w:eastAsiaTheme="minorEastAsia" w:hAnsiTheme="minorHAnsi" w:cstheme="minorBidi"/>
      <w:sz w:val="22"/>
      <w:szCs w:val="22"/>
      <w:lang w:val="en-US" w:eastAsia="en-US"/>
    </w:rPr>
  </w:style>
  <w:style w:type="paragraph" w:customStyle="1" w:styleId="Bibliography1">
    <w:name w:val="Bibliography1"/>
    <w:basedOn w:val="Normal"/>
    <w:uiPriority w:val="37"/>
    <w:unhideWhenUsed/>
    <w:qFormat/>
    <w:pPr>
      <w:spacing w:after="0" w:line="480" w:lineRule="auto"/>
      <w:ind w:left="720" w:hanging="720"/>
    </w:pPr>
  </w:style>
  <w:style w:type="paragraph" w:customStyle="1" w:styleId="Abstract">
    <w:name w:val="Abstract"/>
    <w:basedOn w:val="Normal"/>
    <w:next w:val="Normal"/>
    <w:qFormat/>
    <w:pPr>
      <w:spacing w:before="360" w:after="300" w:line="360" w:lineRule="auto"/>
      <w:ind w:left="720" w:right="567"/>
    </w:pPr>
    <w:rPr>
      <w:rFonts w:ascii="Times New Roman" w:hAnsi="Times New Roman" w:cs="Times New Roman"/>
      <w:szCs w:val="24"/>
      <w:lang w:val="en-GB" w:eastAsia="en-GB"/>
    </w:rPr>
  </w:style>
  <w:style w:type="paragraph" w:customStyle="1" w:styleId="Acknowledgements">
    <w:name w:val="Acknowledgements"/>
    <w:basedOn w:val="Normal"/>
    <w:next w:val="Normal"/>
    <w:qFormat/>
    <w:pPr>
      <w:spacing w:before="120" w:after="0" w:line="360" w:lineRule="auto"/>
    </w:pPr>
    <w:rPr>
      <w:rFonts w:ascii="Times New Roman" w:hAnsi="Times New Roman" w:cs="Times New Roman"/>
      <w:szCs w:val="24"/>
      <w:lang w:val="en-GB" w:eastAsia="en-GB"/>
    </w:rPr>
  </w:style>
  <w:style w:type="paragraph" w:customStyle="1" w:styleId="Affiliation">
    <w:name w:val="Affiliation"/>
    <w:basedOn w:val="Normal"/>
    <w:qFormat/>
    <w:pPr>
      <w:spacing w:before="240" w:after="0" w:line="360" w:lineRule="auto"/>
    </w:pPr>
    <w:rPr>
      <w:rFonts w:ascii="Times New Roman" w:hAnsi="Times New Roman" w:cs="Times New Roman"/>
      <w:i/>
      <w:sz w:val="24"/>
      <w:szCs w:val="24"/>
      <w:lang w:val="en-GB" w:eastAsia="en-GB"/>
    </w:rPr>
  </w:style>
  <w:style w:type="paragraph" w:customStyle="1" w:styleId="Articletitle">
    <w:name w:val="Article title"/>
    <w:basedOn w:val="Normal"/>
    <w:next w:val="Normal"/>
    <w:qFormat/>
    <w:pPr>
      <w:spacing w:after="120" w:line="360" w:lineRule="auto"/>
    </w:pPr>
    <w:rPr>
      <w:rFonts w:ascii="Times New Roman" w:hAnsi="Times New Roman" w:cs="Times New Roman"/>
      <w:b/>
      <w:sz w:val="28"/>
      <w:szCs w:val="24"/>
      <w:lang w:val="en-GB" w:eastAsia="en-GB"/>
    </w:rPr>
  </w:style>
  <w:style w:type="paragraph" w:customStyle="1" w:styleId="Authornames">
    <w:name w:val="Author names"/>
    <w:basedOn w:val="Normal"/>
    <w:next w:val="Normal"/>
    <w:qFormat/>
    <w:pPr>
      <w:spacing w:before="240" w:after="0" w:line="360" w:lineRule="auto"/>
    </w:pPr>
    <w:rPr>
      <w:rFonts w:ascii="Times New Roman" w:hAnsi="Times New Roman" w:cs="Times New Roman"/>
      <w:sz w:val="28"/>
      <w:szCs w:val="24"/>
      <w:lang w:val="en-GB" w:eastAsia="en-GB"/>
    </w:rPr>
  </w:style>
  <w:style w:type="paragraph" w:customStyle="1" w:styleId="Bulletedlist">
    <w:name w:val="Bulleted list"/>
    <w:basedOn w:val="Normal"/>
    <w:next w:val="Normal"/>
    <w:qFormat/>
    <w:pPr>
      <w:numPr>
        <w:numId w:val="1"/>
      </w:numPr>
      <w:spacing w:before="240" w:after="240" w:line="480" w:lineRule="auto"/>
      <w:contextualSpacing/>
    </w:pPr>
    <w:rPr>
      <w:rFonts w:ascii="Times New Roman" w:hAnsi="Times New Roman" w:cs="Times New Roman"/>
      <w:sz w:val="24"/>
      <w:szCs w:val="24"/>
      <w:lang w:val="en-GB" w:eastAsia="en-GB"/>
    </w:rPr>
  </w:style>
  <w:style w:type="paragraph" w:customStyle="1" w:styleId="Correspondencedetails">
    <w:name w:val="Correspondence details"/>
    <w:basedOn w:val="Normal"/>
    <w:qFormat/>
    <w:pPr>
      <w:spacing w:before="240" w:after="0" w:line="360" w:lineRule="auto"/>
    </w:pPr>
    <w:rPr>
      <w:rFonts w:ascii="Times New Roman" w:hAnsi="Times New Roman" w:cs="Times New Roman"/>
      <w:sz w:val="24"/>
      <w:szCs w:val="24"/>
      <w:lang w:val="en-GB" w:eastAsia="en-GB"/>
    </w:rPr>
  </w:style>
  <w:style w:type="paragraph" w:customStyle="1" w:styleId="Displayedequation">
    <w:name w:val="Displayed equation"/>
    <w:basedOn w:val="Normal"/>
    <w:next w:val="Normal"/>
    <w:qFormat/>
    <w:pPr>
      <w:tabs>
        <w:tab w:val="center" w:pos="4253"/>
        <w:tab w:val="right" w:pos="8222"/>
      </w:tabs>
      <w:spacing w:before="240" w:after="240" w:line="480" w:lineRule="auto"/>
      <w:jc w:val="center"/>
    </w:pPr>
    <w:rPr>
      <w:rFonts w:ascii="Times New Roman" w:hAnsi="Times New Roman" w:cs="Times New Roman"/>
      <w:sz w:val="24"/>
      <w:szCs w:val="24"/>
      <w:lang w:val="en-GB" w:eastAsia="en-GB"/>
    </w:rPr>
  </w:style>
  <w:style w:type="paragraph" w:customStyle="1" w:styleId="Displayedquotation">
    <w:name w:val="Displayed quotation"/>
    <w:basedOn w:val="Normal"/>
    <w:qFormat/>
    <w:pPr>
      <w:tabs>
        <w:tab w:val="left" w:pos="1077"/>
        <w:tab w:val="left" w:pos="1440"/>
        <w:tab w:val="left" w:pos="1797"/>
        <w:tab w:val="left" w:pos="2155"/>
        <w:tab w:val="left" w:pos="2512"/>
      </w:tabs>
      <w:spacing w:before="240" w:after="360" w:line="360" w:lineRule="auto"/>
      <w:ind w:left="709" w:right="425"/>
      <w:contextualSpacing/>
    </w:pPr>
    <w:rPr>
      <w:rFonts w:ascii="Times New Roman" w:hAnsi="Times New Roman" w:cs="Times New Roman"/>
      <w:szCs w:val="24"/>
      <w:lang w:val="en-GB" w:eastAsia="en-GB"/>
    </w:rPr>
  </w:style>
  <w:style w:type="paragraph" w:customStyle="1" w:styleId="Figurecaption">
    <w:name w:val="Figure caption"/>
    <w:basedOn w:val="Normal"/>
    <w:next w:val="Normal"/>
    <w:qFormat/>
    <w:pPr>
      <w:spacing w:before="240" w:after="0" w:line="360" w:lineRule="auto"/>
    </w:pPr>
    <w:rPr>
      <w:rFonts w:ascii="Times New Roman" w:hAnsi="Times New Roman" w:cs="Times New Roman"/>
      <w:sz w:val="24"/>
      <w:szCs w:val="24"/>
      <w:lang w:val="en-GB" w:eastAsia="en-GB"/>
    </w:rPr>
  </w:style>
  <w:style w:type="paragraph" w:customStyle="1" w:styleId="Footnotes">
    <w:name w:val="Footnotes"/>
    <w:basedOn w:val="Normal"/>
    <w:qFormat/>
    <w:pPr>
      <w:spacing w:before="120" w:after="0" w:line="360" w:lineRule="auto"/>
      <w:ind w:left="482" w:hanging="482"/>
      <w:contextualSpacing/>
    </w:pPr>
    <w:rPr>
      <w:rFonts w:ascii="Times New Roman" w:hAnsi="Times New Roman" w:cs="Times New Roman"/>
      <w:szCs w:val="24"/>
      <w:lang w:val="en-GB" w:eastAsia="en-GB"/>
    </w:rPr>
  </w:style>
  <w:style w:type="paragraph" w:customStyle="1" w:styleId="Heading4Paragraph">
    <w:name w:val="Heading 4 + Paragraph"/>
    <w:basedOn w:val="Normal"/>
    <w:next w:val="Normal"/>
    <w:qFormat/>
    <w:pPr>
      <w:spacing w:before="360" w:after="0" w:line="480" w:lineRule="auto"/>
    </w:pPr>
    <w:rPr>
      <w:rFonts w:ascii="Times New Roman" w:hAnsi="Times New Roman" w:cs="Times New Roman"/>
      <w:sz w:val="24"/>
      <w:szCs w:val="24"/>
      <w:lang w:val="en-GB" w:eastAsia="en-GB"/>
    </w:rPr>
  </w:style>
  <w:style w:type="paragraph" w:customStyle="1" w:styleId="Keywords">
    <w:name w:val="Keywords"/>
    <w:basedOn w:val="Normal"/>
    <w:next w:val="Normal"/>
    <w:qFormat/>
    <w:pPr>
      <w:spacing w:before="240" w:after="240" w:line="360" w:lineRule="auto"/>
      <w:ind w:left="720" w:right="567"/>
    </w:pPr>
    <w:rPr>
      <w:rFonts w:ascii="Times New Roman" w:hAnsi="Times New Roman" w:cs="Times New Roman"/>
      <w:szCs w:val="24"/>
      <w:lang w:val="en-GB" w:eastAsia="en-GB"/>
    </w:rPr>
  </w:style>
  <w:style w:type="paragraph" w:customStyle="1" w:styleId="Normalparagraphstyle">
    <w:name w:val="Normal paragraph style"/>
    <w:basedOn w:val="Normal"/>
    <w:next w:val="Normal"/>
    <w:qFormat/>
    <w:pPr>
      <w:spacing w:after="0" w:line="480" w:lineRule="auto"/>
    </w:pPr>
    <w:rPr>
      <w:rFonts w:ascii="Times New Roman" w:hAnsi="Times New Roman" w:cs="Times New Roman"/>
      <w:sz w:val="24"/>
      <w:szCs w:val="24"/>
      <w:lang w:val="en-GB" w:eastAsia="en-GB"/>
    </w:rPr>
  </w:style>
  <w:style w:type="paragraph" w:customStyle="1" w:styleId="Notesoncontributors">
    <w:name w:val="Notes on contributors"/>
    <w:basedOn w:val="Normal"/>
    <w:qFormat/>
    <w:pPr>
      <w:spacing w:before="240" w:after="0" w:line="360" w:lineRule="auto"/>
    </w:pPr>
    <w:rPr>
      <w:rFonts w:ascii="Times New Roman" w:hAnsi="Times New Roman" w:cs="Times New Roman"/>
      <w:szCs w:val="24"/>
      <w:lang w:val="en-GB" w:eastAsia="en-GB"/>
    </w:rPr>
  </w:style>
  <w:style w:type="paragraph" w:customStyle="1" w:styleId="Numberedlist">
    <w:name w:val="Numbered list"/>
    <w:basedOn w:val="Normal"/>
    <w:next w:val="Normal"/>
    <w:qFormat/>
    <w:pPr>
      <w:numPr>
        <w:numId w:val="2"/>
      </w:numPr>
      <w:spacing w:before="240" w:after="240" w:line="480" w:lineRule="auto"/>
      <w:contextualSpacing/>
    </w:pPr>
    <w:rPr>
      <w:rFonts w:ascii="Times New Roman" w:hAnsi="Times New Roman" w:cs="Times New Roman"/>
      <w:sz w:val="24"/>
      <w:szCs w:val="24"/>
      <w:lang w:val="en-GB" w:eastAsia="en-GB"/>
    </w:rPr>
  </w:style>
  <w:style w:type="paragraph" w:customStyle="1" w:styleId="Receiveddates">
    <w:name w:val="Received dates"/>
    <w:basedOn w:val="Affiliation"/>
    <w:next w:val="Normal"/>
    <w:qFormat/>
  </w:style>
  <w:style w:type="paragraph" w:customStyle="1" w:styleId="References">
    <w:name w:val="References"/>
    <w:basedOn w:val="Normal"/>
    <w:qFormat/>
    <w:pPr>
      <w:spacing w:before="120" w:after="0" w:line="360" w:lineRule="auto"/>
      <w:ind w:left="720" w:hanging="720"/>
      <w:contextualSpacing/>
    </w:pPr>
    <w:rPr>
      <w:rFonts w:ascii="Times New Roman" w:hAnsi="Times New Roman" w:cs="Times New Roman"/>
      <w:sz w:val="24"/>
      <w:szCs w:val="24"/>
      <w:lang w:val="en-GB" w:eastAsia="en-GB"/>
    </w:rPr>
  </w:style>
  <w:style w:type="paragraph" w:customStyle="1" w:styleId="Subjectcodes">
    <w:name w:val="Subject codes"/>
    <w:basedOn w:val="Keywords"/>
    <w:next w:val="Paragraph"/>
    <w:qFormat/>
  </w:style>
  <w:style w:type="paragraph" w:customStyle="1" w:styleId="Tabletitle">
    <w:name w:val="Table title"/>
    <w:basedOn w:val="Normal"/>
    <w:next w:val="Normal"/>
    <w:qFormat/>
    <w:pPr>
      <w:spacing w:before="240" w:after="0" w:line="360" w:lineRule="auto"/>
    </w:pPr>
    <w:rPr>
      <w:rFonts w:ascii="Times New Roman" w:hAnsi="Times New Roman" w:cs="Times New Roman"/>
      <w:sz w:val="24"/>
      <w:szCs w:val="24"/>
      <w:lang w:val="en-GB" w:eastAsia="en-GB"/>
    </w:rPr>
  </w:style>
  <w:style w:type="character" w:customStyle="1" w:styleId="Heading1Char">
    <w:name w:val="Heading 1 Char"/>
    <w:basedOn w:val="DefaultParagraphFont"/>
    <w:link w:val="Heading1"/>
    <w:qFormat/>
    <w:rPr>
      <w:rFonts w:eastAsiaTheme="minorEastAsia" w:cs="Arial"/>
      <w:b/>
      <w:bCs/>
      <w:kern w:val="32"/>
      <w:sz w:val="24"/>
      <w:szCs w:val="32"/>
      <w:lang w:val="en-GB" w:eastAsia="en-GB"/>
    </w:rPr>
  </w:style>
  <w:style w:type="character" w:customStyle="1" w:styleId="Heading2Char">
    <w:name w:val="Heading 2 Char"/>
    <w:basedOn w:val="DefaultParagraphFont"/>
    <w:link w:val="Heading2"/>
    <w:qFormat/>
    <w:rPr>
      <w:rFonts w:eastAsiaTheme="minorEastAsia" w:cs="Arial"/>
      <w:b/>
      <w:bCs/>
      <w:i/>
      <w:iCs/>
      <w:sz w:val="24"/>
      <w:szCs w:val="28"/>
      <w:lang w:val="en-GB" w:eastAsia="en-GB"/>
    </w:rPr>
  </w:style>
  <w:style w:type="character" w:customStyle="1" w:styleId="Heading3Char">
    <w:name w:val="Heading 3 Char"/>
    <w:basedOn w:val="DefaultParagraphFont"/>
    <w:link w:val="Heading3"/>
    <w:qFormat/>
    <w:rPr>
      <w:rFonts w:eastAsiaTheme="minorEastAsia" w:cs="Arial"/>
      <w:bCs/>
      <w:i/>
      <w:sz w:val="24"/>
      <w:szCs w:val="26"/>
      <w:lang w:val="en-GB" w:eastAsia="en-GB"/>
    </w:rPr>
  </w:style>
  <w:style w:type="character" w:customStyle="1" w:styleId="Heading4Char">
    <w:name w:val="Heading 4 Char"/>
    <w:basedOn w:val="DefaultParagraphFont"/>
    <w:link w:val="Heading4"/>
    <w:qFormat/>
    <w:rPr>
      <w:rFonts w:eastAsiaTheme="minorEastAsia"/>
      <w:bCs/>
      <w:sz w:val="24"/>
      <w:szCs w:val="28"/>
      <w:lang w:val="en-GB" w:eastAsia="en-GB"/>
    </w:rPr>
  </w:style>
  <w:style w:type="character" w:customStyle="1" w:styleId="FootnoteTextChar">
    <w:name w:val="Footnote Text Char"/>
    <w:basedOn w:val="DefaultParagraphFont"/>
    <w:link w:val="FootnoteText"/>
    <w:qFormat/>
    <w:rPr>
      <w:rFonts w:eastAsiaTheme="minorEastAsia"/>
      <w:sz w:val="22"/>
      <w:lang w:val="en-GB" w:eastAsia="en-GB"/>
    </w:rPr>
  </w:style>
  <w:style w:type="paragraph" w:styleId="Revision">
    <w:name w:val="Revision"/>
    <w:hidden/>
    <w:uiPriority w:val="99"/>
    <w:unhideWhenUsed/>
    <w:rsid w:val="005D4390"/>
    <w:rPr>
      <w:rFonts w:asciiTheme="minorHAnsi" w:eastAsiaTheme="minorEastAsia"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ontractReview xmlns="http://schemas.wps.cn/vas-ai-hub/contract-review">
  <reviewItems>
    <reviewItem>
      <errorID>8d6aa2cb-8373-4d11-b3e4-46fa77da7248</errorID>
      <errorWord>“</errorWord>
      <group>L1_Format</group>
      <groupName>格式问题</groupName>
      <ability>L2_HalfPunc</ability>
      <abilityName>全半角检查</abilityName>
      <candidateList>
        <item>"</item>
      </candidateList>
      <explain>文本全半角错误。</explain>
      <paraID>359783B1</paraID>
      <start>5507</start>
      <end>5508</end>
      <status>ignored</status>
      <modifiedWord/>
      <trackRevisions>false</trackRevisions>
    </reviewItem>
    <reviewItem>
      <errorID>eeec8a19-2e5a-48bf-a0e1-c8bba7052f45</errorID>
      <errorWord>”</errorWord>
      <group>L1_Format</group>
      <groupName>格式问题</groupName>
      <ability>L2_HalfPunc</ability>
      <abilityName>全半角检查</abilityName>
      <candidateList>
        <item>"</item>
      </candidateList>
      <explain>文本全半角错误。</explain>
      <paraID>359783B1</paraID>
      <start>5515</start>
      <end>5516</end>
      <status>ignored</status>
      <modifiedWord/>
      <trackRevisions>false</trackRevisions>
    </reviewItem>
    <reviewItem>
      <errorID>7152adad-50ed-4aa3-92f9-50cdf5b26f57</errorID>
      <errorWord>’</errorWord>
      <group>L1_Punc</group>
      <groupName>标点问题</groupName>
      <ability>L2_Punc</ability>
      <abilityName>标点符号检查</abilityName>
      <candidateList/>
      <explain>此处标点可能未正确匹配，请检查句子中是否存在标点冗余、缺失或使用错误的情况。</explain>
      <paraID>520CBCAF</paraID>
      <start>119</start>
      <end>120</end>
      <status>ignored</status>
      <modifiedWord/>
      <trackRevisions>false</trackRevisions>
    </reviewItem>
    <reviewItem>
      <errorID>c8d154de-3895-4f57-bfe8-5a529064bdb8</errorID>
      <errorWord>,</errorWord>
      <group>L1_Format</group>
      <groupName>格式问题</groupName>
      <ability>L2_HalfPunc</ability>
      <abilityName>全半角检查</abilityName>
      <candidateList>
        <item>，</item>
      </candidateList>
      <explain>文本全半角错误。</explain>
      <paraID>2571ED9E</paraID>
      <start>213</start>
      <end>214</end>
      <status>ignored</status>
      <modifiedWord/>
      <trackRevisions>false</trackRevisions>
    </reviewItem>
    <reviewItem>
      <errorID>0cf764bd-197b-487c-a003-00b8e9123477</errorID>
      <errorWord>,</errorWord>
      <group>L1_Format</group>
      <groupName>格式问题</groupName>
      <ability>L2_HalfPunc</ability>
      <abilityName>全半角检查</abilityName>
      <candidateList>
        <item>，</item>
      </candidateList>
      <explain>文本全半角错误。</explain>
      <paraID>2571ED9E</paraID>
      <start>217</start>
      <end>218</end>
      <status>ignored</status>
      <modifiedWord/>
      <trackRevisions>false</trackRevisions>
    </reviewItem>
    <reviewItem>
      <errorID>47c32e09-387c-4bbf-a470-12d63c1941f0</errorID>
      <errorWord>,</errorWord>
      <group>L1_Format</group>
      <groupName>格式问题</groupName>
      <ability>L2_HalfPunc</ability>
      <abilityName>全半角检查</abilityName>
      <candidateList>
        <item>，</item>
      </candidateList>
      <explain>文本全半角错误。</explain>
      <paraID>2571ED9E</paraID>
      <start>222</start>
      <end>223</end>
      <status>unmodified</status>
      <modifiedWord/>
      <trackRevisions>false</trackRevisions>
    </reviewItem>
    <reviewItem>
      <errorID>1537ff72-a9c8-4f82-8fd8-8b02caecbb64</errorID>
      <errorWord>.</errorWord>
      <group>L1_Format</group>
      <groupName>格式问题</groupName>
      <ability>L2_HalfPunc</ability>
      <abilityName>全半角检查</abilityName>
      <candidateList>
        <item>。</item>
      </candidateList>
      <explain>文本全半角错误。</explain>
      <paraID>2571ED9E</paraID>
      <start>229</start>
      <end>230</end>
      <status>unmodified</status>
      <modifiedWord/>
      <trackRevisions>false</trackRevisions>
    </reviewItem>
    <reviewItem>
      <errorID>75b7896e-6201-4b71-b206-9244d999ee52</errorID>
      <errorWord>(</errorWord>
      <group>L1_Punc</group>
      <groupName>标点问题</groupName>
      <ability>L2_Punc</ability>
      <abilityName>标点符号检查</abilityName>
      <candidateList/>
      <explain>同一形式括号套用。</explain>
      <paraID>2571ED9E</paraID>
      <start>231</start>
      <end>232</end>
      <status>unmodified</status>
      <modifiedWord/>
      <trackRevisions>false</trackRevisions>
    </reviewItem>
    <reviewItem>
      <errorID>9f958589-2efa-4e5a-9a38-32ab97f29604</errorID>
      <errorWord>)</errorWord>
      <group>L1_Punc</group>
      <groupName>标点问题</groupName>
      <ability>L2_Punc</ability>
      <abilityName>标点符号检查</abilityName>
      <candidateList/>
      <explain>同一形式括号套用。</explain>
      <paraID>2571ED9E</paraID>
      <start>236</start>
      <end>237</end>
      <status>unmodified</status>
      <modifiedWord/>
      <trackRevisions>false</trackRevisions>
    </reviewItem>
    <reviewItem>
      <errorID>5b3bb171-650c-4e90-bf2a-f175993c047c</errorID>
      <errorWord>.</errorWord>
      <group>L1_Format</group>
      <groupName>格式问题</groupName>
      <ability>L2_HalfPunc</ability>
      <abilityName>全半角检查</abilityName>
      <candidateList>
        <item>。</item>
      </candidateList>
      <explain>文本全半角错误。</explain>
      <paraID>2571ED9E</paraID>
      <start>256</start>
      <end>257</end>
      <status>unmodified</status>
      <modifiedWord/>
      <trackRevisions>false</trackRevisions>
    </reviewItem>
    <reviewItem>
      <errorID>eabd5777-2a1c-4fae-9a5e-b11f6ff6bd89</errorID>
      <errorWord>,</errorWord>
      <group>L1_Format</group>
      <groupName>格式问题</groupName>
      <ability>L2_HalfPunc</ability>
      <abilityName>全半角检查</abilityName>
      <candidateList>
        <item>，</item>
      </candidateList>
      <explain>文本全半角错误。</explain>
      <paraID>2571ED9E</paraID>
      <start>262</start>
      <end>263</end>
      <status>unmodified</status>
      <modifiedWord/>
      <trackRevisions>false</trackRevisions>
    </reviewItem>
    <reviewItem>
      <errorID>91d78582-7e10-4a28-8ed2-8e40eeba3d5b</errorID>
      <errorWord>(</errorWord>
      <group>L1_Punc</group>
      <groupName>标点问题</groupName>
      <ability>L2_Punc</ability>
      <abilityName>标点符号检查</abilityName>
      <candidateList/>
      <explain>同一形式括号套用。</explain>
      <paraID>2571ED9E</paraID>
      <start>266</start>
      <end>267</end>
      <status>unmodified</status>
      <modifiedWord/>
      <trackRevisions>false</trackRevisions>
    </reviewItem>
    <reviewItem>
      <errorID>bc7a2ca3-42b7-46b3-9417-d10b29c29871</errorID>
      <errorWord>)</errorWord>
      <group>L1_Punc</group>
      <groupName>标点问题</groupName>
      <ability>L2_Punc</ability>
      <abilityName>标点符号检查</abilityName>
      <candidateList/>
      <explain>同一形式括号套用。</explain>
      <paraID>2571ED9E</paraID>
      <start>268</start>
      <end>269</end>
      <status>unmodified</status>
      <modifiedWord/>
      <trackRevisions>false</trackRevisions>
    </reviewItem>
    <reviewItem>
      <errorID>405509a7-f19d-423c-9356-1618713adcb3</errorID>
      <errorWord>’</errorWord>
      <group>L1_Punc</group>
      <groupName>标点问题</groupName>
      <ability>L2_Punc</ability>
      <abilityName>标点符号检查</abilityName>
      <candidateList/>
      <explain>此处标点可能未正确匹配，请检查句子中是否存在标点冗余、缺失或使用错误的情况。</explain>
      <paraID>4BB5719F</paraID>
      <start>76</start>
      <end>77</end>
      <status>unmodified</status>
      <modifiedWord/>
      <trackRevisions>false</trackRevisions>
    </reviewItem>
    <reviewItem>
      <errorID>68fcfe1b-69e1-4b15-b268-dbbf55141257</errorID>
      <errorWord>(</errorWord>
      <group>L1_Format</group>
      <groupName>格式问题</groupName>
      <ability>L2_HalfPunc</ability>
      <abilityName>全半角检查</abilityName>
      <candidateList>
        <item>（</item>
      </candidateList>
      <explain>文本全半角错误。</explain>
      <paraID>33BB0B2C</paraID>
      <start>212</start>
      <end>213</end>
      <status>unmodified</status>
      <modifiedWord/>
      <trackRevisions>false</trackRevisions>
    </reviewItem>
    <reviewItem>
      <errorID>2716ec90-3f87-4ffb-ac6d-a2fe3223ca6b</errorID>
      <errorWord>.</errorWord>
      <group>L1_Format</group>
      <groupName>格式问题</groupName>
      <ability>L2_HalfPunc</ability>
      <abilityName>全半角检查</abilityName>
      <candidateList>
        <item>。</item>
      </candidateList>
      <explain>文本全半角错误。</explain>
      <paraID>33BB0B2C</paraID>
      <start>216</start>
      <end>217</end>
      <status>unmodified</status>
      <modifiedWord/>
      <trackRevisions>false</trackRevisions>
    </reviewItem>
    <reviewItem>
      <errorID>6d649609-377c-4c2d-9c26-11ece9658285</errorID>
      <errorWord>(</errorWord>
      <group>L1_Punc</group>
      <groupName>标点问题</groupName>
      <ability>L2_Punc</ability>
      <abilityName>标点符号检查</abilityName>
      <candidateList/>
      <explain>同一形式括号套用。</explain>
      <paraID>33BB0B2C</paraID>
      <start>218</start>
      <end>219</end>
      <status>unmodified</status>
      <modifiedWord/>
      <trackRevisions>false</trackRevisions>
    </reviewItem>
    <reviewItem>
      <errorID>dd1fa262-8642-402f-b5ef-99618570a82e</errorID>
      <errorWord>)</errorWord>
      <group>L1_Punc</group>
      <groupName>标点问题</groupName>
      <ability>L2_Punc</ability>
      <abilityName>标点符号检查</abilityName>
      <candidateList/>
      <explain>同一形式括号套用。</explain>
      <paraID>33BB0B2C</paraID>
      <start>223</start>
      <end>224</end>
      <status>unmodified</status>
      <modifiedWord/>
      <trackRevisions>false</trackRevisions>
    </reviewItem>
    <reviewItem>
      <errorID>9cd1d5d3-f80e-40ab-9f3d-cd6a1fa2c33c</errorID>
      <errorWord>.</errorWord>
      <group>L1_Format</group>
      <groupName>格式问题</groupName>
      <ability>L2_HalfPunc</ability>
      <abilityName>全半角检查</abilityName>
      <candidateList>
        <item>。</item>
      </candidateList>
      <explain>文本全半角错误。</explain>
      <paraID>33BB0B2C</paraID>
      <start>244</start>
      <end>245</end>
      <status>unmodified</status>
      <modifiedWord/>
      <trackRevisions>false</trackRevisions>
    </reviewItem>
    <reviewItem>
      <errorID>b2081cc3-1805-4eea-94bf-dd3cea65da13</errorID>
      <errorWord>,</errorWord>
      <group>L1_Format</group>
      <groupName>格式问题</groupName>
      <ability>L2_HalfPunc</ability>
      <abilityName>全半角检查</abilityName>
      <candidateList>
        <item>，</item>
      </candidateList>
      <explain>文本全半角错误。</explain>
      <paraID>33BB0B2C</paraID>
      <start>255</start>
      <end>256</end>
      <status>unmodified</status>
      <modifiedWord/>
      <trackRevisions>false</trackRevisions>
    </reviewItem>
    <reviewItem>
      <errorID>c0b2b158-1794-40fa-9460-8a043bea0b1e</errorID>
      <errorWord>(</errorWord>
      <group>L1_Punc</group>
      <groupName>标点问题</groupName>
      <ability>L2_Punc</ability>
      <abilityName>标点符号检查</abilityName>
      <candidateList/>
      <explain>同一形式括号套用。</explain>
      <paraID>33BB0B2C</paraID>
      <start>259</start>
      <end>260</end>
      <status>unmodified</status>
      <modifiedWord/>
      <trackRevisions>false</trackRevisions>
    </reviewItem>
    <reviewItem>
      <errorID>4cc1711e-325e-4a53-8727-24222db7d266</errorID>
      <errorWord>)</errorWord>
      <group>L1_Punc</group>
      <groupName>标点问题</groupName>
      <ability>L2_Punc</ability>
      <abilityName>标点符号检查</abilityName>
      <candidateList/>
      <explain>同一形式括号套用。</explain>
      <paraID>33BB0B2C</paraID>
      <start>261</start>
      <end>262</end>
      <status>unmodified</status>
      <modifiedWord/>
      <trackRevisions>false</trackRevisions>
    </reviewItem>
    <reviewItem>
      <errorID>18644da6-124d-41c5-95a6-eb489387839d</errorID>
      <errorWord>(</errorWord>
      <group>L1_Format</group>
      <groupName>格式问题</groupName>
      <ability>L2_HalfPunc</ability>
      <abilityName>全半角检查</abilityName>
      <candidateList>
        <item>（</item>
      </candidateList>
      <explain>文本全半角错误。</explain>
      <paraID>3A56D266</paraID>
      <start>196</start>
      <end>197</end>
      <status>unmodified</status>
      <modifiedWord/>
      <trackRevisions>false</trackRevisions>
    </reviewItem>
    <reviewItem>
      <errorID>c028982f-7e7b-46f1-a779-ff5e926d6144</errorID>
      <errorWord>.</errorWord>
      <group>L1_Format</group>
      <groupName>格式问题</groupName>
      <ability>L2_HalfPunc</ability>
      <abilityName>全半角检查</abilityName>
      <candidateList>
        <item>。</item>
      </candidateList>
      <explain>文本全半角错误。</explain>
      <paraID>3A56D266</paraID>
      <start>200</start>
      <end>201</end>
      <status>unmodified</status>
      <modifiedWord/>
      <trackRevisions>false</trackRevisions>
    </reviewItem>
    <reviewItem>
      <errorID>62bc2a91-bb42-4370-a0e2-ba26885af5c2</errorID>
      <errorWord>(</errorWord>
      <group>L1_Punc</group>
      <groupName>标点问题</groupName>
      <ability>L2_Punc</ability>
      <abilityName>标点符号检查</abilityName>
      <candidateList/>
      <explain>同一形式括号套用。</explain>
      <paraID>3A56D266</paraID>
      <start>202</start>
      <end>203</end>
      <status>unmodified</status>
      <modifiedWord/>
      <trackRevisions>false</trackRevisions>
    </reviewItem>
    <reviewItem>
      <errorID>3144f134-ba1a-4b42-a3a0-6715bab8870d</errorID>
      <errorWord>)</errorWord>
      <group>L1_Punc</group>
      <groupName>标点问题</groupName>
      <ability>L2_Punc</ability>
      <abilityName>标点符号检查</abilityName>
      <candidateList/>
      <explain>同一形式括号套用。</explain>
      <paraID>3A56D266</paraID>
      <start>207</start>
      <end>208</end>
      <status>unmodified</status>
      <modifiedWord/>
      <trackRevisions>false</trackRevisions>
    </reviewItem>
    <reviewItem>
      <errorID>3da3a86d-eb58-4cb3-aa62-fb133d2aca02</errorID>
      <errorWord>(</errorWord>
      <group>L1_Punc</group>
      <groupName>标点问题</groupName>
      <ability>L2_Punc</ability>
      <abilityName>标点符号检查</abilityName>
      <candidateList/>
      <explain>同一形式括号套用。</explain>
      <paraID>3A56D266</paraID>
      <start>242</start>
      <end>243</end>
      <status>unmodified</status>
      <modifiedWord/>
      <trackRevisions>false</trackRevisions>
    </reviewItem>
    <reviewItem>
      <errorID>9ed2dd6c-461e-4b0e-82b9-89a347b0019a</errorID>
      <errorWord>)</errorWord>
      <group>L1_Punc</group>
      <groupName>标点问题</groupName>
      <ability>L2_Punc</ability>
      <abilityName>标点符号检查</abilityName>
      <candidateList/>
      <explain>同一形式括号套用。</explain>
      <paraID>3A56D266</paraID>
      <start>249</start>
      <end>250</end>
      <status>unmodified</status>
      <modifiedWord/>
      <trackRevisions>false</trackRevisions>
    </reviewItem>
    <reviewItem>
      <errorID>61316a61-8694-4aa3-828b-e362bbd9c243</errorID>
      <errorWord>.</errorWord>
      <group>L1_Format</group>
      <groupName>格式问题</groupName>
      <ability>L2_HalfPunc</ability>
      <abilityName>全半角检查</abilityName>
      <candidateList>
        <item>。</item>
      </candidateList>
      <explain>文本全半角错误。</explain>
      <paraID>3A56D266</paraID>
      <start>256</start>
      <end>257</end>
      <status>unmodified</status>
      <modifiedWord/>
      <trackRevisions>false</trackRevisions>
    </reviewItem>
    <reviewItem>
      <errorID>dbcdb545-fd99-4033-8788-01b07e319e1d</errorID>
      <errorWord>“</errorWord>
      <group>L1_Format</group>
      <groupName>格式问题</groupName>
      <ability>L2_HalfPunc</ability>
      <abilityName>全半角检查</abilityName>
      <candidateList>
        <item>"</item>
      </candidateList>
      <explain>文本全半角错误。</explain>
      <paraID>285459DF</paraID>
      <start>150</start>
      <end>151</end>
      <status>unmodified</status>
      <modifiedWord/>
      <trackRevisions>false</trackRevisions>
    </reviewItem>
    <reviewItem>
      <errorID>237ecedf-0f5b-4a3f-9449-b66b682512ff</errorID>
      <errorWord>”</errorWord>
      <group>L1_Format</group>
      <groupName>格式问题</groupName>
      <ability>L2_HalfPunc</ability>
      <abilityName>全半角检查</abilityName>
      <candidateList>
        <item>"</item>
      </candidateList>
      <explain>文本全半角错误。</explain>
      <paraID>285459DF</paraID>
      <start>159</start>
      <end>160</end>
      <status>unmodified</status>
      <modifiedWord/>
      <trackRevisions>false</trackRevisions>
    </reviewItem>
    <reviewItem>
      <errorID>c2e8315c-d1fa-4a9e-a8bd-10e7cbd36009</errorID>
      <errorWord>(</errorWord>
      <group>L1_Format</group>
      <groupName>格式问题</groupName>
      <ability>L2_HalfPunc</ability>
      <abilityName>全半角检查</abilityName>
      <candidateList>
        <item>（</item>
      </candidateList>
      <explain>文本全半角错误。</explain>
      <paraID>13CF8CEC</paraID>
      <start>257</start>
      <end>258</end>
      <status>unmodified</status>
      <modifiedWord/>
      <trackRevisions>false</trackRevisions>
    </reviewItem>
    <reviewItem>
      <errorID>6175410f-358f-4d6c-adea-d3d9353d4623</errorID>
      <errorWord>:</errorWord>
      <group>L1_Format</group>
      <groupName>格式问题</groupName>
      <ability>L2_HalfPunc</ability>
      <abilityName>全半角检查</abilityName>
      <candidateList>
        <item>：</item>
      </candidateList>
      <explain>文本全半角错误。</explain>
      <paraID>13CF8CEC</paraID>
      <start>275</start>
      <end>276</end>
      <status>unmodified</status>
      <modifiedWord/>
      <trackRevisions>false</trackRevisions>
    </reviewItem>
    <reviewItem>
      <errorID>f21c1125-b213-438c-9fac-e5d7d1b5d0b2</errorID>
      <errorWord>:</errorWord>
      <group>L1_Format</group>
      <groupName>格式问题</groupName>
      <ability>L2_HalfPunc</ability>
      <abilityName>全半角检查</abilityName>
      <candidateList>
        <item>：</item>
      </candidateList>
      <explain>文本全半角错误。</explain>
      <paraID>13CF8CEC</paraID>
      <start>284</start>
      <end>285</end>
      <status>unmodified</status>
      <modifiedWord/>
      <trackRevisions>false</trackRevisions>
    </reviewItem>
    <reviewItem>
      <errorID>316838eb-032d-48ab-85a8-73895b5b2e13</errorID>
      <errorWord>;</errorWord>
      <group>L1_Format</group>
      <groupName>格式问题</groupName>
      <ability>L2_HalfPunc</ability>
      <abilityName>全半角检查</abilityName>
      <candidateList>
        <item>；</item>
      </candidateList>
      <explain>文本全半角错误。</explain>
      <paraID>13CF8CEC</paraID>
      <start>293</start>
      <end>294</end>
      <status>unmodified</status>
      <modifiedWord/>
      <trackRevisions>false</trackRevisions>
    </reviewItem>
    <reviewItem>
      <errorID>8d13d5ae-39d7-44a2-aae3-343dc7042b2b</errorID>
      <errorWord>:</errorWord>
      <group>L1_Format</group>
      <groupName>格式问题</groupName>
      <ability>L2_HalfPunc</ability>
      <abilityName>全半角检查</abilityName>
      <candidateList>
        <item>：</item>
      </candidateList>
      <explain>文本全半角错误。</explain>
      <paraID>13CF8CEC</paraID>
      <start>308</start>
      <end>309</end>
      <status>unmodified</status>
      <modifiedWord/>
      <trackRevisions>false</trackRevisions>
    </reviewItem>
    <reviewItem>
      <errorID>9d8a3430-a660-4f69-b347-ff98d413af27</errorID>
      <errorWord>(</errorWord>
      <group>L1_Punc</group>
      <groupName>标点问题</groupName>
      <ability>L2_Punc</ability>
      <abilityName>标点符号检查</abilityName>
      <candidateList/>
      <explain>同一形式括号套用。</explain>
      <paraID>13CF8CEC</paraID>
      <start>322</start>
      <end>323</end>
      <status>unmodified</status>
      <modifiedWord/>
      <trackRevisions>false</trackRevisions>
    </reviewItem>
    <reviewItem>
      <errorID>22974e6a-d10c-4f50-bf7f-03b6506dc42c</errorID>
      <errorWord>)</errorWord>
      <group>L1_Punc</group>
      <groupName>标点问题</groupName>
      <ability>L2_Punc</ability>
      <abilityName>标点符号检查</abilityName>
      <candidateList/>
      <explain>同一形式括号套用。</explain>
      <paraID>13CF8CEC</paraID>
      <start>338</start>
      <end>339</end>
      <status>unmodified</status>
      <modifiedWord/>
      <trackRevisions>false</trackRevisions>
    </reviewItem>
    <reviewItem>
      <errorID>c55a9730-67d5-48e4-84dd-7b08cda9c07b</errorID>
      <errorWord>;</errorWord>
      <group>L1_Format</group>
      <groupName>格式问题</groupName>
      <ability>L2_HalfPunc</ability>
      <abilityName>全半角检查</abilityName>
      <candidateList>
        <item>；</item>
      </candidateList>
      <explain>文本全半角错误。</explain>
      <paraID>13CF8CEC</paraID>
      <start>341</start>
      <end>342</end>
      <status>unmodified</status>
      <modifiedWord/>
      <trackRevisions>false</trackRevisions>
    </reviewItem>
  </reviewItems>
  <config/>
</contractReview>
</file>

<file path=customXml/itemProps1.xml><?xml version="1.0" encoding="utf-8"?>
<ds:datastoreItem xmlns:ds="http://schemas.openxmlformats.org/officeDocument/2006/customXml" ds:itemID="{9596ED92-E038-47A4-9663-9F76124A5E17}">
  <ds:schemaRefs>
    <ds:schemaRef ds:uri="http://schemas.openxmlformats.org/officeDocument/2006/bibliography"/>
  </ds:schemaRefs>
</ds:datastoreItem>
</file>

<file path=customXml/itemProps2.xml><?xml version="1.0" encoding="utf-8"?>
<ds:datastoreItem xmlns:ds="http://schemas.openxmlformats.org/officeDocument/2006/customXml" ds:itemID="{E3BD0ACE-ACAC-47C4-A2B0-E3B7D80FE54F}">
  <ds:schemaRefs>
    <ds:schemaRef ds:uri="http://schemas.wps.cn/vas-ai-hub/contract-review"/>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121</Words>
  <Characters>17793</Characters>
  <Application>Microsoft Office Word</Application>
  <DocSecurity>0</DocSecurity>
  <Lines>148</Lines>
  <Paragraphs>41</Paragraphs>
  <ScaleCrop>false</ScaleCrop>
  <Company>Frontiers Media</Company>
  <LinksUpToDate>false</LinksUpToDate>
  <CharactersWithSpaces>2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6471</dc:creator>
  <cp:lastModifiedBy>Tim West</cp:lastModifiedBy>
  <cp:revision>18</cp:revision>
  <dcterms:created xsi:type="dcterms:W3CDTF">2025-12-18T03:00:00Z</dcterms:created>
  <dcterms:modified xsi:type="dcterms:W3CDTF">2026-06-0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3</vt:lpwstr>
  </property>
  <property fmtid="{D5CDD505-2E9C-101B-9397-08002B2CF9AE}" pid="3" name="KSOTemplateDocerSaveRecord">
    <vt:lpwstr>eyJoZGlkIjoiNDRiODEwYWY0ZmZhNTBiOTkwMjg3NDEwZjlhYzc3M2QiLCJ1c2VySWQiOiIxNzI1NjQ5MjkyIn0=</vt:lpwstr>
  </property>
  <property fmtid="{D5CDD505-2E9C-101B-9397-08002B2CF9AE}" pid="4" name="ICV">
    <vt:lpwstr>C8F6B21110A348BCB98AFCFB7002A7B3_12</vt:lpwstr>
  </property>
  <property fmtid="{D5CDD505-2E9C-101B-9397-08002B2CF9AE}" pid="5" name="GrammarlyDocumentId">
    <vt:lpwstr>c50c385c-009b-41ca-a259-4586fbfb1aa2</vt:lpwstr>
  </property>
  <property fmtid="{D5CDD505-2E9C-101B-9397-08002B2CF9AE}" pid="6" name="ZOTERO_PREF_1">
    <vt:lpwstr>&lt;data data-version="3" zotero-version="7.0.24"&gt;&lt;session id="vcyVY7hu"/&gt;&lt;style id="http://www.zotero.org/styles/taylor-and-francis-apa" hasBibliography="1" bibliographyStyleHasBeenSet="1"/&gt;&lt;prefs&gt;&lt;pref name="fieldType" value="Field"/&gt;&lt;/prefs&gt;&lt;/data&gt;</vt:lpwstr>
  </property>
</Properties>
</file>